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8FAA24">
      <w:pPr>
        <w:pStyle w:val="48"/>
        <w:autoSpaceDE w:val="0"/>
        <w:autoSpaceDN w:val="0"/>
        <w:adjustRightInd w:val="0"/>
      </w:pPr>
      <w:r>
        <w:t>Figure S1. Images of biological sample for this study.</w:t>
      </w:r>
    </w:p>
    <w:p w14:paraId="4C031CCB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eastAsia="zh-CN"/>
        </w:rPr>
        <w:drawing>
          <wp:inline distT="0" distB="0" distL="114300" distR="114300">
            <wp:extent cx="2880360" cy="1009015"/>
            <wp:effectExtent l="0" t="0" r="0" b="12065"/>
            <wp:docPr id="1" name="图片 1" descr="Figure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_S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00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45CC2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2B044DE3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14534E9F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  <w:bookmarkStart w:id="5" w:name="_GoBack"/>
      <w:bookmarkEnd w:id="5"/>
    </w:p>
    <w:p w14:paraId="1133A6E9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2798A4DD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17F6AA9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97E08A3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3F99F9DE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65B2F28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10573E0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2C4A5F6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3CE3482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86C9882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1928630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5642A55A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00F45FAF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E52FA5F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CF49FB8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666A9FA0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4FBA2C2A">
      <w:pPr>
        <w:ind w:left="0" w:leftChars="0" w:firstLine="0" w:firstLineChars="0"/>
        <w:rPr>
          <w:rFonts w:hint="eastAsia" w:ascii="Times New Roman" w:hAnsi="Times New Roman" w:eastAsia="宋体" w:cs="Times New Roman"/>
          <w:sz w:val="24"/>
          <w:szCs w:val="24"/>
          <w:lang w:eastAsia="zh-CN"/>
        </w:rPr>
      </w:pPr>
    </w:p>
    <w:p w14:paraId="79AA97C0">
      <w:pPr>
        <w:ind w:left="0" w:leftChars="0" w:firstLine="0"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able S1. Primers used for amplification of the mitochondrial genome of</w:t>
      </w:r>
    </w:p>
    <w:p w14:paraId="208CA4ED">
      <w:pPr>
        <w:rPr>
          <w:rFonts w:hint="default" w:ascii="Times New Roman" w:hAnsi="Times New Roman" w:cs="Times New Roman"/>
          <w:i/>
          <w:iCs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Lepidocephalichthys berdmorei.</w:t>
      </w:r>
    </w:p>
    <w:tbl>
      <w:tblPr>
        <w:tblStyle w:val="14"/>
        <w:tblW w:w="9117" w:type="dxa"/>
        <w:tblInd w:w="22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234"/>
        <w:gridCol w:w="873"/>
        <w:gridCol w:w="3458"/>
        <w:gridCol w:w="1361"/>
      </w:tblGrid>
      <w:tr w14:paraId="03637A5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7" w:hRule="atLeast"/>
        </w:trPr>
        <w:tc>
          <w:tcPr>
            <w:tcW w:w="1191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 w14:paraId="4E9FDB7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ragment</w:t>
            </w:r>
          </w:p>
        </w:tc>
        <w:tc>
          <w:tcPr>
            <w:tcW w:w="2234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 w14:paraId="65B2FCA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873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 w14:paraId="1FB27876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458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 w14:paraId="1CC400F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361" w:type="dxa"/>
            <w:tcBorders>
              <w:top w:val="single" w:color="000000" w:sz="18" w:space="0"/>
              <w:bottom w:val="single" w:color="000000" w:sz="18" w:space="0"/>
            </w:tcBorders>
            <w:vAlign w:val="center"/>
          </w:tcPr>
          <w:p w14:paraId="2664C84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ength (bp)</w:t>
            </w:r>
          </w:p>
        </w:tc>
      </w:tr>
      <w:tr w14:paraId="4D9947C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single" w:color="000000" w:sz="18" w:space="0"/>
              <w:bottom w:val="nil"/>
            </w:tcBorders>
            <w:vAlign w:val="center"/>
          </w:tcPr>
          <w:p w14:paraId="1A59712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1</w:t>
            </w:r>
          </w:p>
        </w:tc>
        <w:tc>
          <w:tcPr>
            <w:tcW w:w="2234" w:type="dxa"/>
            <w:tcBorders>
              <w:top w:val="single" w:color="000000" w:sz="18" w:space="0"/>
              <w:bottom w:val="nil"/>
            </w:tcBorders>
            <w:vAlign w:val="center"/>
          </w:tcPr>
          <w:p w14:paraId="74572103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12S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rRN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16S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rRNA</w:t>
            </w:r>
          </w:p>
        </w:tc>
        <w:tc>
          <w:tcPr>
            <w:tcW w:w="873" w:type="dxa"/>
            <w:tcBorders>
              <w:top w:val="single" w:color="000000" w:sz="18" w:space="0"/>
              <w:bottom w:val="nil"/>
            </w:tcBorders>
            <w:vAlign w:val="center"/>
          </w:tcPr>
          <w:p w14:paraId="4D9A583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1</w:t>
            </w:r>
          </w:p>
        </w:tc>
        <w:tc>
          <w:tcPr>
            <w:tcW w:w="3458" w:type="dxa"/>
            <w:tcBorders>
              <w:top w:val="single" w:color="000000" w:sz="18" w:space="0"/>
              <w:bottom w:val="nil"/>
            </w:tcBorders>
            <w:vAlign w:val="center"/>
          </w:tcPr>
          <w:p w14:paraId="3538089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CGAGGAGCAGGCATCAGG</w:t>
            </w:r>
          </w:p>
        </w:tc>
        <w:tc>
          <w:tcPr>
            <w:tcW w:w="1361" w:type="dxa"/>
            <w:tcBorders>
              <w:top w:val="single" w:color="000000" w:sz="18" w:space="0"/>
              <w:bottom w:val="nil"/>
            </w:tcBorders>
            <w:vAlign w:val="center"/>
          </w:tcPr>
          <w:p w14:paraId="41AE0F9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473</w:t>
            </w:r>
          </w:p>
        </w:tc>
      </w:tr>
      <w:tr w14:paraId="3DCB184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C62BBE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42CEC835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1E383C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1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6044348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TACAGATAGAAACTGAC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3A0E05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F02E56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36F889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2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58D76A5C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16S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rRN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sn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5B18280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2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48C4A8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TTTACGACCTCGATGTT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B76936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751</w:t>
            </w:r>
          </w:p>
        </w:tc>
      </w:tr>
      <w:tr w14:paraId="24EDDBF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D27D00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3B65539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943E18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2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7C2EE70E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AAGAGTTTGTAGGATCGA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E62F21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58139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541D098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7903FFC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r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978267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3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0167C340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CAAAGCTCTAAGCAGGA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4BA2DF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762</w:t>
            </w:r>
          </w:p>
        </w:tc>
      </w:tr>
      <w:tr w14:paraId="180829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797AD19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77C7537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4D9CC5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3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2280931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CTAGTGAGGCGTCTTCTA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998051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89B9B7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C2C43A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4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192B393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3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2A3E3ED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4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30FD3B0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TAAGCTAGATGGTGTTC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DCE90F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025</w:t>
            </w:r>
          </w:p>
        </w:tc>
      </w:tr>
      <w:tr w14:paraId="23EE687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4A7C7F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33AF67A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6B288DD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4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0DD5797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ACAATTGCTAGGATAAGT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1A0E14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19FF0E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C2A354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4A4AF0C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Leu(TAG)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3803280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5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6C228CEC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CTATCTACTGATGAGGTT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4851C6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391</w:t>
            </w:r>
          </w:p>
        </w:tc>
      </w:tr>
      <w:tr w14:paraId="31E829FA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6FE9214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5DADD74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129101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5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4F5A426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TGGATTTGCACCAAGAG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4B153C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AA3F95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329F1B2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6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1CE0D3D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Leu(TAG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5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782C064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6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4BF968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GATAACAGCTCATCCATT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A1C4C3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273</w:t>
            </w:r>
          </w:p>
        </w:tc>
      </w:tr>
      <w:tr w14:paraId="7F5CF74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FA0B2D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42FA3CE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14FF060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6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1696A5B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CTCAATGATGGCGTCTTTC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C60244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6FA4A0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2C887608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0A24CCC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5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D-loop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0D0A6C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7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1F9B6B9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GACGAACAAGATATCCG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87AB83A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,736</w:t>
            </w:r>
          </w:p>
        </w:tc>
      </w:tr>
      <w:tr w14:paraId="3C7F99E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4AF70141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00F7E71F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416A2ED5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7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21937F6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TTGCAAGAATTGATAGGG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28BE93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AEB208E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exact"/>
        </w:trPr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0641385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2234" w:type="dxa"/>
            <w:tcBorders>
              <w:top w:val="nil"/>
              <w:bottom w:val="nil"/>
            </w:tcBorders>
            <w:vAlign w:val="center"/>
          </w:tcPr>
          <w:p w14:paraId="0F1A7B1B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tRNA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Th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12S 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4"/>
                <w:szCs w:val="24"/>
                <w:lang w:bidi="ar"/>
              </w:rPr>
              <w:t>rRNA</w:t>
            </w:r>
          </w:p>
        </w:tc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14:paraId="05F18212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F8</w:t>
            </w:r>
          </w:p>
        </w:tc>
        <w:tc>
          <w:tcPr>
            <w:tcW w:w="3458" w:type="dxa"/>
            <w:tcBorders>
              <w:top w:val="nil"/>
              <w:bottom w:val="nil"/>
            </w:tcBorders>
            <w:vAlign w:val="center"/>
          </w:tcPr>
          <w:p w14:paraId="1D17960D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TAATCCGAAGATCGGAGGT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2CE43C54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,356</w:t>
            </w:r>
          </w:p>
        </w:tc>
      </w:tr>
      <w:tr w14:paraId="1E0A63D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exact"/>
        </w:trPr>
        <w:tc>
          <w:tcPr>
            <w:tcW w:w="1191" w:type="dxa"/>
            <w:tcBorders>
              <w:top w:val="nil"/>
              <w:bottom w:val="single" w:color="auto" w:sz="18" w:space="0"/>
            </w:tcBorders>
            <w:vAlign w:val="center"/>
          </w:tcPr>
          <w:p w14:paraId="394CD0B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4" w:type="dxa"/>
            <w:tcBorders>
              <w:top w:val="nil"/>
              <w:bottom w:val="single" w:color="auto" w:sz="18" w:space="0"/>
            </w:tcBorders>
            <w:vAlign w:val="center"/>
          </w:tcPr>
          <w:p w14:paraId="52EFA9E3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tcBorders>
              <w:top w:val="nil"/>
              <w:bottom w:val="single" w:color="auto" w:sz="18" w:space="0"/>
            </w:tcBorders>
            <w:vAlign w:val="center"/>
          </w:tcPr>
          <w:p w14:paraId="4F554627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LR8</w:t>
            </w:r>
          </w:p>
        </w:tc>
        <w:tc>
          <w:tcPr>
            <w:tcW w:w="3458" w:type="dxa"/>
            <w:tcBorders>
              <w:top w:val="nil"/>
              <w:bottom w:val="single" w:color="auto" w:sz="18" w:space="0"/>
            </w:tcBorders>
            <w:vAlign w:val="center"/>
          </w:tcPr>
          <w:p w14:paraId="15711419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GTATAACCGCGGTGGCTGG</w:t>
            </w:r>
          </w:p>
        </w:tc>
        <w:tc>
          <w:tcPr>
            <w:tcW w:w="1361" w:type="dxa"/>
            <w:tcBorders>
              <w:top w:val="nil"/>
              <w:bottom w:val="single" w:color="auto" w:sz="18" w:space="0"/>
            </w:tcBorders>
            <w:vAlign w:val="center"/>
          </w:tcPr>
          <w:p w14:paraId="2E1CB2F6"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0FA49B6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38EA7AA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S2. </w:t>
      </w:r>
      <w:bookmarkStart w:id="0" w:name="OLE_LINK129"/>
      <w:r>
        <w:rPr>
          <w:rFonts w:hint="default" w:ascii="Times New Roman" w:hAnsi="Times New Roman" w:cs="Times New Roman"/>
          <w:sz w:val="24"/>
          <w:szCs w:val="24"/>
        </w:rPr>
        <w:t>Species and GenBank accession numbers of mitogenomes used in this study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15"/>
        <w:tblW w:w="9093" w:type="dxa"/>
        <w:tblInd w:w="21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1519"/>
        <w:gridCol w:w="2256"/>
        <w:gridCol w:w="1899"/>
      </w:tblGrid>
      <w:tr w14:paraId="5F710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67080BC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cientific name</w:t>
            </w:r>
          </w:p>
        </w:tc>
        <w:tc>
          <w:tcPr>
            <w:tcW w:w="151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75076FE1">
            <w:pPr>
              <w:ind w:left="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ccession ID</w:t>
            </w:r>
          </w:p>
        </w:tc>
        <w:tc>
          <w:tcPr>
            <w:tcW w:w="225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395C04CC">
            <w:pPr>
              <w:ind w:left="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quence length (bp)</w:t>
            </w:r>
          </w:p>
        </w:tc>
        <w:tc>
          <w:tcPr>
            <w:tcW w:w="1899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A30DBE8">
            <w:pPr>
              <w:spacing w:line="240" w:lineRule="auto"/>
              <w:ind w:left="0" w:firstLine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14:paraId="776CCE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tcBorders>
              <w:top w:val="single" w:color="auto" w:sz="18" w:space="0"/>
            </w:tcBorders>
            <w:vAlign w:val="center"/>
          </w:tcPr>
          <w:p w14:paraId="0DFD7393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epidocephalichthys berdmorei</w:t>
            </w:r>
          </w:p>
        </w:tc>
        <w:tc>
          <w:tcPr>
            <w:tcW w:w="1519" w:type="dxa"/>
            <w:tcBorders>
              <w:top w:val="single" w:color="auto" w:sz="18" w:space="0"/>
            </w:tcBorders>
            <w:vAlign w:val="center"/>
          </w:tcPr>
          <w:p w14:paraId="4F4788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OP651767</w:t>
            </w:r>
          </w:p>
        </w:tc>
        <w:tc>
          <w:tcPr>
            <w:tcW w:w="2256" w:type="dxa"/>
            <w:tcBorders>
              <w:top w:val="single" w:color="auto" w:sz="18" w:space="0"/>
            </w:tcBorders>
            <w:vAlign w:val="center"/>
          </w:tcPr>
          <w:p w14:paraId="06487B2A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74</w:t>
            </w:r>
          </w:p>
        </w:tc>
        <w:tc>
          <w:tcPr>
            <w:tcW w:w="1899" w:type="dxa"/>
            <w:tcBorders>
              <w:top w:val="single" w:color="auto" w:sz="18" w:space="0"/>
            </w:tcBorders>
            <w:vAlign w:val="center"/>
          </w:tcPr>
          <w:p w14:paraId="25A9A00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14:paraId="53FD0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</w:trPr>
        <w:tc>
          <w:tcPr>
            <w:tcW w:w="3419" w:type="dxa"/>
            <w:vAlign w:val="center"/>
          </w:tcPr>
          <w:p w14:paraId="24400F7E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bookmarkStart w:id="1" w:name="OLE_LINK166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epidocephalichthys guntea</w:t>
            </w:r>
            <w:bookmarkEnd w:id="1"/>
          </w:p>
        </w:tc>
        <w:tc>
          <w:tcPr>
            <w:tcW w:w="1519" w:type="dxa"/>
            <w:vAlign w:val="center"/>
          </w:tcPr>
          <w:p w14:paraId="489F2B5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1338</w:t>
            </w:r>
          </w:p>
        </w:tc>
        <w:tc>
          <w:tcPr>
            <w:tcW w:w="2256" w:type="dxa"/>
            <w:vAlign w:val="center"/>
          </w:tcPr>
          <w:p w14:paraId="1D4D94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7</w:t>
            </w:r>
          </w:p>
        </w:tc>
        <w:tc>
          <w:tcPr>
            <w:tcW w:w="1899" w:type="dxa"/>
            <w:vAlign w:val="center"/>
          </w:tcPr>
          <w:p w14:paraId="4442DBF4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71190E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2C8583A4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epidocephalichthys hasselti</w:t>
            </w:r>
          </w:p>
        </w:tc>
        <w:tc>
          <w:tcPr>
            <w:tcW w:w="1519" w:type="dxa"/>
            <w:vAlign w:val="center"/>
          </w:tcPr>
          <w:p w14:paraId="1917E8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3334</w:t>
            </w:r>
          </w:p>
        </w:tc>
        <w:tc>
          <w:tcPr>
            <w:tcW w:w="2256" w:type="dxa"/>
            <w:vAlign w:val="center"/>
          </w:tcPr>
          <w:p w14:paraId="453E1EC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5,897</w:t>
            </w:r>
          </w:p>
        </w:tc>
        <w:tc>
          <w:tcPr>
            <w:tcW w:w="1899" w:type="dxa"/>
            <w:vAlign w:val="center"/>
          </w:tcPr>
          <w:p w14:paraId="7B2FBAAA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02A52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693D2A7E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Lepidocephalichthys micropogon</w:t>
            </w:r>
          </w:p>
        </w:tc>
        <w:tc>
          <w:tcPr>
            <w:tcW w:w="1519" w:type="dxa"/>
            <w:vAlign w:val="center"/>
          </w:tcPr>
          <w:p w14:paraId="6A9403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1595</w:t>
            </w:r>
          </w:p>
        </w:tc>
        <w:tc>
          <w:tcPr>
            <w:tcW w:w="2256" w:type="dxa"/>
            <w:vAlign w:val="center"/>
          </w:tcPr>
          <w:p w14:paraId="4B66B6D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608</w:t>
            </w:r>
          </w:p>
        </w:tc>
        <w:tc>
          <w:tcPr>
            <w:tcW w:w="1899" w:type="dxa"/>
            <w:vAlign w:val="center"/>
          </w:tcPr>
          <w:p w14:paraId="3E8154F6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3E9B1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151731DF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oreocobitis rotundicaudata</w:t>
            </w:r>
          </w:p>
        </w:tc>
        <w:tc>
          <w:tcPr>
            <w:tcW w:w="1519" w:type="dxa"/>
            <w:vAlign w:val="center"/>
          </w:tcPr>
          <w:p w14:paraId="35E0FF7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1339</w:t>
            </w:r>
          </w:p>
        </w:tc>
        <w:tc>
          <w:tcPr>
            <w:tcW w:w="2256" w:type="dxa"/>
            <w:vAlign w:val="center"/>
          </w:tcPr>
          <w:p w14:paraId="13B6808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9</w:t>
            </w:r>
          </w:p>
        </w:tc>
        <w:tc>
          <w:tcPr>
            <w:tcW w:w="1899" w:type="dxa"/>
            <w:vAlign w:val="center"/>
          </w:tcPr>
          <w:p w14:paraId="5B6EA4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05556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6018A885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Koreocobitis naktongensis</w:t>
            </w:r>
          </w:p>
        </w:tc>
        <w:tc>
          <w:tcPr>
            <w:tcW w:w="1519" w:type="dxa"/>
            <w:vAlign w:val="center"/>
          </w:tcPr>
          <w:p w14:paraId="2D05D20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M535625</w:t>
            </w:r>
          </w:p>
        </w:tc>
        <w:tc>
          <w:tcPr>
            <w:tcW w:w="2256" w:type="dxa"/>
            <w:vAlign w:val="center"/>
          </w:tcPr>
          <w:p w14:paraId="53573CF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7</w:t>
            </w:r>
          </w:p>
        </w:tc>
        <w:tc>
          <w:tcPr>
            <w:tcW w:w="1899" w:type="dxa"/>
            <w:vAlign w:val="center"/>
          </w:tcPr>
          <w:p w14:paraId="54CADB8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3D4ED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37885F94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isgurnus nikolskyi</w:t>
            </w:r>
          </w:p>
        </w:tc>
        <w:tc>
          <w:tcPr>
            <w:tcW w:w="1519" w:type="dxa"/>
            <w:vAlign w:val="center"/>
          </w:tcPr>
          <w:p w14:paraId="05C792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B242171</w:t>
            </w:r>
          </w:p>
        </w:tc>
        <w:tc>
          <w:tcPr>
            <w:tcW w:w="2256" w:type="dxa"/>
            <w:vAlign w:val="center"/>
          </w:tcPr>
          <w:p w14:paraId="5453A003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70</w:t>
            </w:r>
          </w:p>
        </w:tc>
        <w:tc>
          <w:tcPr>
            <w:tcW w:w="1899" w:type="dxa"/>
            <w:vAlign w:val="center"/>
          </w:tcPr>
          <w:p w14:paraId="272E7BC4">
            <w:pPr>
              <w:ind w:left="0" w:firstLine="0"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aito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06</w:t>
            </w:r>
          </w:p>
        </w:tc>
      </w:tr>
      <w:tr w14:paraId="298FAA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15BBB018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Misgurnus mizolepis</w:t>
            </w:r>
          </w:p>
        </w:tc>
        <w:tc>
          <w:tcPr>
            <w:tcW w:w="1519" w:type="dxa"/>
            <w:vAlign w:val="center"/>
          </w:tcPr>
          <w:p w14:paraId="5C5F54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F579258</w:t>
            </w:r>
          </w:p>
        </w:tc>
        <w:tc>
          <w:tcPr>
            <w:tcW w:w="2256" w:type="dxa"/>
            <w:vAlign w:val="center"/>
          </w:tcPr>
          <w:p w14:paraId="50359210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71</w:t>
            </w:r>
          </w:p>
        </w:tc>
        <w:tc>
          <w:tcPr>
            <w:tcW w:w="1899" w:type="dxa"/>
            <w:vAlign w:val="center"/>
          </w:tcPr>
          <w:p w14:paraId="323154D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Unpublished</w:t>
            </w:r>
          </w:p>
        </w:tc>
      </w:tr>
      <w:tr w14:paraId="1951C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077C4DB5">
            <w:pPr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iwaella delicat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519" w:type="dxa"/>
            <w:vAlign w:val="center"/>
          </w:tcPr>
          <w:p w14:paraId="46BDD21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09308</w:t>
            </w:r>
          </w:p>
        </w:tc>
        <w:tc>
          <w:tcPr>
            <w:tcW w:w="2256" w:type="dxa"/>
            <w:vAlign w:val="center"/>
          </w:tcPr>
          <w:p w14:paraId="7B30FB0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71</w:t>
            </w:r>
          </w:p>
        </w:tc>
        <w:tc>
          <w:tcPr>
            <w:tcW w:w="1899" w:type="dxa"/>
            <w:vAlign w:val="center"/>
          </w:tcPr>
          <w:p w14:paraId="211AB9AC">
            <w:pPr>
              <w:ind w:left="0" w:firstLine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aito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0</w:t>
            </w:r>
          </w:p>
        </w:tc>
      </w:tr>
      <w:tr w14:paraId="5837A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70584684">
            <w:pPr>
              <w:rPr>
                <w:rFonts w:hint="default" w:ascii="Times New Roman" w:hAnsi="Times New Roman" w:cs="Times New Roman" w:eastAsiaTheme="minorEastAsia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Niwaella delicat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19" w:type="dxa"/>
            <w:vAlign w:val="center"/>
          </w:tcPr>
          <w:p w14:paraId="0596283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1230</w:t>
            </w:r>
          </w:p>
        </w:tc>
        <w:tc>
          <w:tcPr>
            <w:tcW w:w="2256" w:type="dxa"/>
            <w:vAlign w:val="center"/>
          </w:tcPr>
          <w:p w14:paraId="6C91C65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72</w:t>
            </w:r>
          </w:p>
        </w:tc>
        <w:tc>
          <w:tcPr>
            <w:tcW w:w="1899" w:type="dxa"/>
            <w:vAlign w:val="center"/>
          </w:tcPr>
          <w:p w14:paraId="2F728A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60F3B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6B3072EC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bitis lutheri</w:t>
            </w:r>
          </w:p>
        </w:tc>
        <w:tc>
          <w:tcPr>
            <w:tcW w:w="1519" w:type="dxa"/>
            <w:vAlign w:val="center"/>
          </w:tcPr>
          <w:p w14:paraId="3CB5B2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22717</w:t>
            </w:r>
          </w:p>
        </w:tc>
        <w:tc>
          <w:tcPr>
            <w:tcW w:w="2256" w:type="dxa"/>
            <w:vAlign w:val="center"/>
          </w:tcPr>
          <w:p w14:paraId="21997868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639</w:t>
            </w:r>
          </w:p>
        </w:tc>
        <w:tc>
          <w:tcPr>
            <w:tcW w:w="1899" w:type="dxa"/>
            <w:vAlign w:val="center"/>
          </w:tcPr>
          <w:p w14:paraId="17ACF30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Unpublished</w:t>
            </w:r>
          </w:p>
        </w:tc>
      </w:tr>
      <w:tr w14:paraId="06627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004D2BC9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bitis striata</w:t>
            </w:r>
          </w:p>
        </w:tc>
        <w:tc>
          <w:tcPr>
            <w:tcW w:w="1519" w:type="dxa"/>
            <w:vAlign w:val="center"/>
          </w:tcPr>
          <w:p w14:paraId="2B9571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0782</w:t>
            </w:r>
          </w:p>
        </w:tc>
        <w:tc>
          <w:tcPr>
            <w:tcW w:w="2256" w:type="dxa"/>
            <w:vAlign w:val="center"/>
          </w:tcPr>
          <w:p w14:paraId="1F41260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646</w:t>
            </w:r>
          </w:p>
        </w:tc>
        <w:tc>
          <w:tcPr>
            <w:tcW w:w="1899" w:type="dxa"/>
            <w:vAlign w:val="center"/>
          </w:tcPr>
          <w:p w14:paraId="215CF652">
            <w:pPr>
              <w:ind w:left="0" w:firstLine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aito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 xml:space="preserve"> et al.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0</w:t>
            </w:r>
          </w:p>
        </w:tc>
      </w:tr>
      <w:tr w14:paraId="26AEC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09F4879B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angio oblonga</w:t>
            </w:r>
          </w:p>
        </w:tc>
        <w:tc>
          <w:tcPr>
            <w:tcW w:w="1519" w:type="dxa"/>
            <w:vAlign w:val="center"/>
          </w:tcPr>
          <w:p w14:paraId="050303F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1592</w:t>
            </w:r>
          </w:p>
        </w:tc>
        <w:tc>
          <w:tcPr>
            <w:tcW w:w="2256" w:type="dxa"/>
            <w:vAlign w:val="center"/>
          </w:tcPr>
          <w:p w14:paraId="5FBB556C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600</w:t>
            </w:r>
          </w:p>
        </w:tc>
        <w:tc>
          <w:tcPr>
            <w:tcW w:w="1899" w:type="dxa"/>
            <w:vAlign w:val="center"/>
          </w:tcPr>
          <w:p w14:paraId="30C8E96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19CB52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1B17A3C7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Pangio cuneovirgata</w:t>
            </w:r>
          </w:p>
        </w:tc>
        <w:tc>
          <w:tcPr>
            <w:tcW w:w="1519" w:type="dxa"/>
            <w:vAlign w:val="center"/>
          </w:tcPr>
          <w:p w14:paraId="74F2D4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1594</w:t>
            </w:r>
          </w:p>
        </w:tc>
        <w:tc>
          <w:tcPr>
            <w:tcW w:w="2256" w:type="dxa"/>
            <w:vAlign w:val="center"/>
          </w:tcPr>
          <w:p w14:paraId="22C17AE4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96</w:t>
            </w:r>
          </w:p>
        </w:tc>
        <w:tc>
          <w:tcPr>
            <w:tcW w:w="1899" w:type="dxa"/>
            <w:vAlign w:val="center"/>
          </w:tcPr>
          <w:p w14:paraId="7394429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7A1CD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2826FD97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Canthophrys gongot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519" w:type="dxa"/>
            <w:vAlign w:val="center"/>
          </w:tcPr>
          <w:p w14:paraId="7ADB4E5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P011289</w:t>
            </w:r>
          </w:p>
        </w:tc>
        <w:tc>
          <w:tcPr>
            <w:tcW w:w="2256" w:type="dxa"/>
            <w:vAlign w:val="center"/>
          </w:tcPr>
          <w:p w14:paraId="4A593A32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1</w:t>
            </w:r>
          </w:p>
        </w:tc>
        <w:tc>
          <w:tcPr>
            <w:tcW w:w="1899" w:type="dxa"/>
            <w:vAlign w:val="center"/>
          </w:tcPr>
          <w:p w14:paraId="5C1A5ADE"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63F9E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vAlign w:val="center"/>
          </w:tcPr>
          <w:p w14:paraId="3F03F6BF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 xml:space="preserve">Canthophrys gongota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19" w:type="dxa"/>
            <w:vAlign w:val="center"/>
          </w:tcPr>
          <w:p w14:paraId="161DCCB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1576</w:t>
            </w:r>
          </w:p>
        </w:tc>
        <w:tc>
          <w:tcPr>
            <w:tcW w:w="2256" w:type="dxa"/>
            <w:vAlign w:val="center"/>
          </w:tcPr>
          <w:p w14:paraId="10442FD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1</w:t>
            </w:r>
          </w:p>
        </w:tc>
        <w:tc>
          <w:tcPr>
            <w:tcW w:w="1899" w:type="dxa"/>
            <w:vAlign w:val="center"/>
          </w:tcPr>
          <w:p w14:paraId="22EC72B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0AC464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3419" w:type="dxa"/>
            <w:vAlign w:val="center"/>
          </w:tcPr>
          <w:p w14:paraId="04939365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yncrossus beauforti</w:t>
            </w:r>
          </w:p>
        </w:tc>
        <w:tc>
          <w:tcPr>
            <w:tcW w:w="1519" w:type="dxa"/>
            <w:vAlign w:val="center"/>
          </w:tcPr>
          <w:p w14:paraId="2C8A36C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1546</w:t>
            </w:r>
          </w:p>
        </w:tc>
        <w:tc>
          <w:tcPr>
            <w:tcW w:w="2256" w:type="dxa"/>
            <w:vAlign w:val="center"/>
          </w:tcPr>
          <w:p w14:paraId="4D651749"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67</w:t>
            </w:r>
          </w:p>
        </w:tc>
        <w:tc>
          <w:tcPr>
            <w:tcW w:w="1899" w:type="dxa"/>
            <w:vAlign w:val="center"/>
          </w:tcPr>
          <w:p w14:paraId="3A3B29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  <w:tr w14:paraId="76B23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419" w:type="dxa"/>
            <w:tcBorders>
              <w:bottom w:val="single" w:color="auto" w:sz="18" w:space="0"/>
            </w:tcBorders>
            <w:vAlign w:val="center"/>
          </w:tcPr>
          <w:p w14:paraId="2B450971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bookmarkStart w:id="2" w:name="OLE_LINK179"/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Syncrossus hymenophysa</w:t>
            </w:r>
            <w:bookmarkEnd w:id="2"/>
          </w:p>
        </w:tc>
        <w:tc>
          <w:tcPr>
            <w:tcW w:w="1519" w:type="dxa"/>
            <w:tcBorders>
              <w:bottom w:val="single" w:color="auto" w:sz="18" w:space="0"/>
            </w:tcBorders>
            <w:vAlign w:val="center"/>
          </w:tcPr>
          <w:p w14:paraId="1287F2C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C_033951</w:t>
            </w:r>
          </w:p>
        </w:tc>
        <w:tc>
          <w:tcPr>
            <w:tcW w:w="2256" w:type="dxa"/>
            <w:tcBorders>
              <w:bottom w:val="single" w:color="auto" w:sz="18" w:space="0"/>
            </w:tcBorders>
            <w:vAlign w:val="center"/>
          </w:tcPr>
          <w:p w14:paraId="0479245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,513</w:t>
            </w:r>
          </w:p>
        </w:tc>
        <w:tc>
          <w:tcPr>
            <w:tcW w:w="1899" w:type="dxa"/>
            <w:tcBorders>
              <w:bottom w:val="single" w:color="auto" w:sz="18" w:space="0"/>
            </w:tcBorders>
            <w:vAlign w:val="center"/>
          </w:tcPr>
          <w:p w14:paraId="36730C7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Unpublished</w:t>
            </w:r>
          </w:p>
        </w:tc>
      </w:tr>
    </w:tbl>
    <w:p w14:paraId="2E0DD643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br w:type="page"/>
      </w:r>
    </w:p>
    <w:p w14:paraId="63E1A50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bookmarkStart w:id="3" w:name="OLE_LINK125"/>
      <w:r>
        <w:rPr>
          <w:rFonts w:hint="default" w:ascii="Times New Roman" w:hAnsi="Times New Roman" w:cs="Times New Roman"/>
          <w:sz w:val="24"/>
          <w:szCs w:val="24"/>
        </w:rPr>
        <w:t>S3</w:t>
      </w:r>
      <w:bookmarkEnd w:id="3"/>
      <w:r>
        <w:rPr>
          <w:rFonts w:hint="default" w:ascii="Times New Roman" w:hAnsi="Times New Roman" w:cs="Times New Roman"/>
          <w:sz w:val="24"/>
          <w:szCs w:val="24"/>
        </w:rPr>
        <w:t xml:space="preserve">. Nucleotide contents of genes and the mitochondrial genome skew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Lepidocephalichthys berdmorei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1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876"/>
        <w:gridCol w:w="756"/>
        <w:gridCol w:w="756"/>
        <w:gridCol w:w="756"/>
        <w:gridCol w:w="756"/>
        <w:gridCol w:w="1032"/>
        <w:gridCol w:w="1045"/>
        <w:gridCol w:w="1061"/>
        <w:gridCol w:w="1123"/>
      </w:tblGrid>
      <w:tr w14:paraId="78FC87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6284CB7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87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B7E90D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ize </w:t>
            </w:r>
          </w:p>
          <w:p w14:paraId="61873E3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(bp)</w:t>
            </w:r>
          </w:p>
        </w:tc>
        <w:tc>
          <w:tcPr>
            <w:tcW w:w="75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C6A304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(%)</w:t>
            </w:r>
          </w:p>
        </w:tc>
        <w:tc>
          <w:tcPr>
            <w:tcW w:w="75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30CAD00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(%)</w:t>
            </w:r>
          </w:p>
        </w:tc>
        <w:tc>
          <w:tcPr>
            <w:tcW w:w="75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6F9BC49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(%)</w:t>
            </w:r>
          </w:p>
        </w:tc>
        <w:tc>
          <w:tcPr>
            <w:tcW w:w="756" w:type="dxa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45D2584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(%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3190AF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+T(%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16B5EE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+C(%)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5C9C83B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T-skew</w:t>
            </w:r>
          </w:p>
        </w:tc>
        <w:tc>
          <w:tcPr>
            <w:tcW w:w="0" w:type="auto"/>
            <w:tcBorders>
              <w:top w:val="single" w:color="auto" w:sz="18" w:space="0"/>
              <w:bottom w:val="single" w:color="auto" w:sz="18" w:space="0"/>
            </w:tcBorders>
            <w:vAlign w:val="center"/>
          </w:tcPr>
          <w:p w14:paraId="7B76007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C-skew</w:t>
            </w:r>
          </w:p>
        </w:tc>
      </w:tr>
      <w:tr w14:paraId="0C7C1A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tcBorders>
              <w:top w:val="single" w:color="auto" w:sz="18" w:space="0"/>
            </w:tcBorders>
            <w:vAlign w:val="center"/>
          </w:tcPr>
          <w:p w14:paraId="0AF2DB0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RNAs</w:t>
            </w:r>
          </w:p>
        </w:tc>
        <w:tc>
          <w:tcPr>
            <w:tcW w:w="876" w:type="dxa"/>
            <w:tcBorders>
              <w:top w:val="single" w:color="auto" w:sz="18" w:space="0"/>
            </w:tcBorders>
            <w:vAlign w:val="center"/>
          </w:tcPr>
          <w:p w14:paraId="21CA6D3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756" w:type="dxa"/>
            <w:tcBorders>
              <w:top w:val="single" w:color="auto" w:sz="18" w:space="0"/>
            </w:tcBorders>
            <w:vAlign w:val="center"/>
          </w:tcPr>
          <w:p w14:paraId="6DCDD67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756" w:type="dxa"/>
            <w:tcBorders>
              <w:top w:val="single" w:color="auto" w:sz="18" w:space="0"/>
            </w:tcBorders>
            <w:vAlign w:val="center"/>
          </w:tcPr>
          <w:p w14:paraId="0CA95F2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756" w:type="dxa"/>
            <w:tcBorders>
              <w:top w:val="single" w:color="auto" w:sz="18" w:space="0"/>
            </w:tcBorders>
            <w:vAlign w:val="center"/>
          </w:tcPr>
          <w:p w14:paraId="58B3755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3.80</w:t>
            </w:r>
          </w:p>
        </w:tc>
        <w:tc>
          <w:tcPr>
            <w:tcW w:w="756" w:type="dxa"/>
            <w:tcBorders>
              <w:top w:val="single" w:color="auto" w:sz="18" w:space="0"/>
            </w:tcBorders>
            <w:vAlign w:val="center"/>
          </w:tcPr>
          <w:p w14:paraId="77A96A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0" w:type="auto"/>
            <w:tcBorders>
              <w:top w:val="single" w:color="auto" w:sz="18" w:space="0"/>
            </w:tcBorders>
            <w:vAlign w:val="center"/>
          </w:tcPr>
          <w:p w14:paraId="395C912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48</w:t>
            </w:r>
          </w:p>
        </w:tc>
        <w:tc>
          <w:tcPr>
            <w:tcW w:w="0" w:type="auto"/>
            <w:tcBorders>
              <w:top w:val="single" w:color="auto" w:sz="18" w:space="0"/>
            </w:tcBorders>
            <w:vAlign w:val="center"/>
          </w:tcPr>
          <w:p w14:paraId="2F386E0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52</w:t>
            </w:r>
          </w:p>
        </w:tc>
        <w:tc>
          <w:tcPr>
            <w:tcW w:w="0" w:type="auto"/>
            <w:tcBorders>
              <w:top w:val="single" w:color="auto" w:sz="18" w:space="0"/>
            </w:tcBorders>
            <w:vAlign w:val="center"/>
          </w:tcPr>
          <w:p w14:paraId="22E2415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color="auto" w:sz="18" w:space="0"/>
            </w:tcBorders>
            <w:vAlign w:val="center"/>
          </w:tcPr>
          <w:p w14:paraId="5CF05F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14:paraId="25FEC3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10131AA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1</w:t>
            </w:r>
          </w:p>
        </w:tc>
        <w:tc>
          <w:tcPr>
            <w:tcW w:w="876" w:type="dxa"/>
            <w:vAlign w:val="center"/>
          </w:tcPr>
          <w:p w14:paraId="47F1DEB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75</w:t>
            </w:r>
          </w:p>
        </w:tc>
        <w:tc>
          <w:tcPr>
            <w:tcW w:w="756" w:type="dxa"/>
            <w:vAlign w:val="center"/>
          </w:tcPr>
          <w:p w14:paraId="24FAFEB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756" w:type="dxa"/>
            <w:vAlign w:val="center"/>
          </w:tcPr>
          <w:p w14:paraId="4C0A3DD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79</w:t>
            </w:r>
          </w:p>
        </w:tc>
        <w:tc>
          <w:tcPr>
            <w:tcW w:w="756" w:type="dxa"/>
            <w:vAlign w:val="center"/>
          </w:tcPr>
          <w:p w14:paraId="3FF45E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36</w:t>
            </w:r>
          </w:p>
        </w:tc>
        <w:tc>
          <w:tcPr>
            <w:tcW w:w="756" w:type="dxa"/>
            <w:vAlign w:val="center"/>
          </w:tcPr>
          <w:p w14:paraId="1CE82F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74</w:t>
            </w:r>
          </w:p>
        </w:tc>
        <w:tc>
          <w:tcPr>
            <w:tcW w:w="0" w:type="auto"/>
            <w:vAlign w:val="center"/>
          </w:tcPr>
          <w:p w14:paraId="127C04E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90</w:t>
            </w:r>
          </w:p>
        </w:tc>
        <w:tc>
          <w:tcPr>
            <w:tcW w:w="0" w:type="auto"/>
            <w:vAlign w:val="center"/>
          </w:tcPr>
          <w:p w14:paraId="3AD5084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10</w:t>
            </w:r>
          </w:p>
        </w:tc>
        <w:tc>
          <w:tcPr>
            <w:tcW w:w="0" w:type="auto"/>
            <w:vAlign w:val="center"/>
          </w:tcPr>
          <w:p w14:paraId="19AC71E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0" w:type="auto"/>
            <w:vAlign w:val="center"/>
          </w:tcPr>
          <w:p w14:paraId="07997A8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14:paraId="3B3A30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39A45DA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RNAs</w:t>
            </w:r>
          </w:p>
        </w:tc>
        <w:tc>
          <w:tcPr>
            <w:tcW w:w="876" w:type="dxa"/>
            <w:vAlign w:val="center"/>
          </w:tcPr>
          <w:p w14:paraId="71AA42F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756" w:type="dxa"/>
            <w:vAlign w:val="center"/>
          </w:tcPr>
          <w:p w14:paraId="2BD7A90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53</w:t>
            </w:r>
          </w:p>
        </w:tc>
        <w:tc>
          <w:tcPr>
            <w:tcW w:w="756" w:type="dxa"/>
            <w:vAlign w:val="center"/>
          </w:tcPr>
          <w:p w14:paraId="0B7CBE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70</w:t>
            </w:r>
          </w:p>
        </w:tc>
        <w:tc>
          <w:tcPr>
            <w:tcW w:w="756" w:type="dxa"/>
            <w:vAlign w:val="center"/>
          </w:tcPr>
          <w:p w14:paraId="4B987A2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59</w:t>
            </w:r>
          </w:p>
        </w:tc>
        <w:tc>
          <w:tcPr>
            <w:tcW w:w="756" w:type="dxa"/>
            <w:vAlign w:val="center"/>
          </w:tcPr>
          <w:p w14:paraId="3392C75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18</w:t>
            </w:r>
          </w:p>
        </w:tc>
        <w:tc>
          <w:tcPr>
            <w:tcW w:w="0" w:type="auto"/>
            <w:vAlign w:val="center"/>
          </w:tcPr>
          <w:p w14:paraId="20F53B2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23</w:t>
            </w:r>
          </w:p>
        </w:tc>
        <w:tc>
          <w:tcPr>
            <w:tcW w:w="0" w:type="auto"/>
            <w:vAlign w:val="center"/>
          </w:tcPr>
          <w:p w14:paraId="7AEB210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4.77</w:t>
            </w:r>
          </w:p>
        </w:tc>
        <w:tc>
          <w:tcPr>
            <w:tcW w:w="0" w:type="auto"/>
            <w:vAlign w:val="center"/>
          </w:tcPr>
          <w:p w14:paraId="295E1B6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vAlign w:val="center"/>
          </w:tcPr>
          <w:p w14:paraId="1A4DF19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4</w:t>
            </w:r>
          </w:p>
        </w:tc>
      </w:tr>
      <w:tr w14:paraId="0DC37A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425EE31D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2</w:t>
            </w:r>
          </w:p>
        </w:tc>
        <w:tc>
          <w:tcPr>
            <w:tcW w:w="876" w:type="dxa"/>
            <w:vAlign w:val="center"/>
          </w:tcPr>
          <w:p w14:paraId="4D3B9C4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47</w:t>
            </w:r>
          </w:p>
        </w:tc>
        <w:tc>
          <w:tcPr>
            <w:tcW w:w="756" w:type="dxa"/>
            <w:vAlign w:val="center"/>
          </w:tcPr>
          <w:p w14:paraId="02E6902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756" w:type="dxa"/>
            <w:vAlign w:val="center"/>
          </w:tcPr>
          <w:p w14:paraId="623606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60</w:t>
            </w:r>
          </w:p>
        </w:tc>
        <w:tc>
          <w:tcPr>
            <w:tcW w:w="756" w:type="dxa"/>
            <w:vAlign w:val="center"/>
          </w:tcPr>
          <w:p w14:paraId="4D9FB6F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756" w:type="dxa"/>
            <w:vAlign w:val="center"/>
          </w:tcPr>
          <w:p w14:paraId="033C13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42</w:t>
            </w:r>
          </w:p>
        </w:tc>
        <w:tc>
          <w:tcPr>
            <w:tcW w:w="0" w:type="auto"/>
            <w:vAlign w:val="center"/>
          </w:tcPr>
          <w:p w14:paraId="32C4FE8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93</w:t>
            </w:r>
          </w:p>
        </w:tc>
        <w:tc>
          <w:tcPr>
            <w:tcW w:w="0" w:type="auto"/>
            <w:vAlign w:val="center"/>
          </w:tcPr>
          <w:p w14:paraId="4A66340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07</w:t>
            </w:r>
          </w:p>
        </w:tc>
        <w:tc>
          <w:tcPr>
            <w:tcW w:w="0" w:type="auto"/>
            <w:vAlign w:val="center"/>
          </w:tcPr>
          <w:p w14:paraId="4DE6C1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vAlign w:val="center"/>
          </w:tcPr>
          <w:p w14:paraId="28ACF1C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40</w:t>
            </w:r>
          </w:p>
        </w:tc>
      </w:tr>
      <w:tr w14:paraId="7CA80A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1F2EA8CF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876" w:type="dxa"/>
            <w:vAlign w:val="center"/>
          </w:tcPr>
          <w:p w14:paraId="5C0EBD6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756" w:type="dxa"/>
            <w:vAlign w:val="center"/>
          </w:tcPr>
          <w:p w14:paraId="3C84043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85</w:t>
            </w:r>
          </w:p>
        </w:tc>
        <w:tc>
          <w:tcPr>
            <w:tcW w:w="756" w:type="dxa"/>
            <w:vAlign w:val="center"/>
          </w:tcPr>
          <w:p w14:paraId="2FA25A8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98</w:t>
            </w:r>
          </w:p>
        </w:tc>
        <w:tc>
          <w:tcPr>
            <w:tcW w:w="756" w:type="dxa"/>
            <w:vAlign w:val="center"/>
          </w:tcPr>
          <w:p w14:paraId="02775E1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24</w:t>
            </w:r>
          </w:p>
        </w:tc>
        <w:tc>
          <w:tcPr>
            <w:tcW w:w="756" w:type="dxa"/>
            <w:vAlign w:val="center"/>
          </w:tcPr>
          <w:p w14:paraId="386032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92</w:t>
            </w:r>
          </w:p>
        </w:tc>
        <w:tc>
          <w:tcPr>
            <w:tcW w:w="0" w:type="auto"/>
            <w:vAlign w:val="center"/>
          </w:tcPr>
          <w:p w14:paraId="5D85E1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83</w:t>
            </w:r>
          </w:p>
        </w:tc>
        <w:tc>
          <w:tcPr>
            <w:tcW w:w="0" w:type="auto"/>
            <w:vAlign w:val="center"/>
          </w:tcPr>
          <w:p w14:paraId="742079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17</w:t>
            </w:r>
          </w:p>
        </w:tc>
        <w:tc>
          <w:tcPr>
            <w:tcW w:w="0" w:type="auto"/>
            <w:vAlign w:val="center"/>
          </w:tcPr>
          <w:p w14:paraId="1CDC1E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vAlign w:val="center"/>
          </w:tcPr>
          <w:p w14:paraId="438266A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14:paraId="2D7F23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55A1ECB2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2</w:t>
            </w:r>
          </w:p>
        </w:tc>
        <w:tc>
          <w:tcPr>
            <w:tcW w:w="876" w:type="dxa"/>
            <w:vAlign w:val="center"/>
          </w:tcPr>
          <w:p w14:paraId="400245F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1</w:t>
            </w:r>
          </w:p>
        </w:tc>
        <w:tc>
          <w:tcPr>
            <w:tcW w:w="756" w:type="dxa"/>
            <w:vAlign w:val="center"/>
          </w:tcPr>
          <w:p w14:paraId="32425A9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756" w:type="dxa"/>
            <w:vAlign w:val="center"/>
          </w:tcPr>
          <w:p w14:paraId="369A082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756" w:type="dxa"/>
            <w:vAlign w:val="center"/>
          </w:tcPr>
          <w:p w14:paraId="4E36B97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756" w:type="dxa"/>
            <w:vAlign w:val="center"/>
          </w:tcPr>
          <w:p w14:paraId="247533F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37</w:t>
            </w:r>
          </w:p>
        </w:tc>
        <w:tc>
          <w:tcPr>
            <w:tcW w:w="0" w:type="auto"/>
            <w:vAlign w:val="center"/>
          </w:tcPr>
          <w:p w14:paraId="3F58482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31</w:t>
            </w:r>
          </w:p>
        </w:tc>
        <w:tc>
          <w:tcPr>
            <w:tcW w:w="0" w:type="auto"/>
            <w:vAlign w:val="center"/>
          </w:tcPr>
          <w:p w14:paraId="38D3DDF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69</w:t>
            </w:r>
          </w:p>
        </w:tc>
        <w:tc>
          <w:tcPr>
            <w:tcW w:w="0" w:type="auto"/>
            <w:vAlign w:val="center"/>
          </w:tcPr>
          <w:p w14:paraId="32F6837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vAlign w:val="center"/>
          </w:tcPr>
          <w:p w14:paraId="361DBA4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9</w:t>
            </w:r>
          </w:p>
        </w:tc>
      </w:tr>
      <w:tr w14:paraId="3487F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01830309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tp8</w:t>
            </w:r>
          </w:p>
        </w:tc>
        <w:tc>
          <w:tcPr>
            <w:tcW w:w="876" w:type="dxa"/>
            <w:vAlign w:val="center"/>
          </w:tcPr>
          <w:p w14:paraId="1A180F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756" w:type="dxa"/>
            <w:vAlign w:val="center"/>
          </w:tcPr>
          <w:p w14:paraId="281AEAD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756" w:type="dxa"/>
            <w:vAlign w:val="center"/>
          </w:tcPr>
          <w:p w14:paraId="2BB067C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756" w:type="dxa"/>
            <w:vAlign w:val="center"/>
          </w:tcPr>
          <w:p w14:paraId="29891BF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756" w:type="dxa"/>
            <w:vAlign w:val="center"/>
          </w:tcPr>
          <w:p w14:paraId="0C01869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0" w:type="auto"/>
            <w:vAlign w:val="center"/>
          </w:tcPr>
          <w:p w14:paraId="31951A1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71</w:t>
            </w:r>
          </w:p>
        </w:tc>
        <w:tc>
          <w:tcPr>
            <w:tcW w:w="0" w:type="auto"/>
            <w:vAlign w:val="center"/>
          </w:tcPr>
          <w:p w14:paraId="4017EF7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0" w:type="auto"/>
            <w:vAlign w:val="center"/>
          </w:tcPr>
          <w:p w14:paraId="714B76E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vAlign w:val="center"/>
          </w:tcPr>
          <w:p w14:paraId="771D27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6</w:t>
            </w:r>
          </w:p>
        </w:tc>
      </w:tr>
      <w:tr w14:paraId="4B4C4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5EC2B982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atp6</w:t>
            </w:r>
          </w:p>
        </w:tc>
        <w:tc>
          <w:tcPr>
            <w:tcW w:w="876" w:type="dxa"/>
            <w:vAlign w:val="center"/>
          </w:tcPr>
          <w:p w14:paraId="6F53AB8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4</w:t>
            </w:r>
          </w:p>
        </w:tc>
        <w:tc>
          <w:tcPr>
            <w:tcW w:w="756" w:type="dxa"/>
            <w:vAlign w:val="center"/>
          </w:tcPr>
          <w:p w14:paraId="77E9660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63</w:t>
            </w:r>
          </w:p>
        </w:tc>
        <w:tc>
          <w:tcPr>
            <w:tcW w:w="756" w:type="dxa"/>
            <w:vAlign w:val="center"/>
          </w:tcPr>
          <w:p w14:paraId="4FFC666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16</w:t>
            </w:r>
          </w:p>
        </w:tc>
        <w:tc>
          <w:tcPr>
            <w:tcW w:w="756" w:type="dxa"/>
            <w:vAlign w:val="center"/>
          </w:tcPr>
          <w:p w14:paraId="20F2208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756" w:type="dxa"/>
            <w:vAlign w:val="center"/>
          </w:tcPr>
          <w:p w14:paraId="03D635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47</w:t>
            </w:r>
          </w:p>
        </w:tc>
        <w:tc>
          <w:tcPr>
            <w:tcW w:w="0" w:type="auto"/>
            <w:vAlign w:val="center"/>
          </w:tcPr>
          <w:p w14:paraId="4BC6D00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80</w:t>
            </w:r>
          </w:p>
        </w:tc>
        <w:tc>
          <w:tcPr>
            <w:tcW w:w="0" w:type="auto"/>
            <w:vAlign w:val="center"/>
          </w:tcPr>
          <w:p w14:paraId="2527008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0.20</w:t>
            </w:r>
          </w:p>
        </w:tc>
        <w:tc>
          <w:tcPr>
            <w:tcW w:w="0" w:type="auto"/>
            <w:vAlign w:val="center"/>
          </w:tcPr>
          <w:p w14:paraId="644BCAB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0" w:type="auto"/>
            <w:vAlign w:val="center"/>
          </w:tcPr>
          <w:p w14:paraId="4AAC33C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14:paraId="660788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49220B46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ox3</w:t>
            </w:r>
          </w:p>
        </w:tc>
        <w:tc>
          <w:tcPr>
            <w:tcW w:w="876" w:type="dxa"/>
            <w:vAlign w:val="center"/>
          </w:tcPr>
          <w:p w14:paraId="3A1769E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756" w:type="dxa"/>
            <w:vAlign w:val="center"/>
          </w:tcPr>
          <w:p w14:paraId="2F4684D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6.08</w:t>
            </w:r>
          </w:p>
        </w:tc>
        <w:tc>
          <w:tcPr>
            <w:tcW w:w="756" w:type="dxa"/>
            <w:vAlign w:val="center"/>
          </w:tcPr>
          <w:p w14:paraId="3F63996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03</w:t>
            </w:r>
          </w:p>
        </w:tc>
        <w:tc>
          <w:tcPr>
            <w:tcW w:w="756" w:type="dxa"/>
            <w:vAlign w:val="center"/>
          </w:tcPr>
          <w:p w14:paraId="6B00E81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756" w:type="dxa"/>
            <w:vAlign w:val="center"/>
          </w:tcPr>
          <w:p w14:paraId="1CD3EA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54</w:t>
            </w:r>
          </w:p>
        </w:tc>
        <w:tc>
          <w:tcPr>
            <w:tcW w:w="0" w:type="auto"/>
            <w:vAlign w:val="center"/>
          </w:tcPr>
          <w:p w14:paraId="08DFF87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.11</w:t>
            </w:r>
          </w:p>
        </w:tc>
        <w:tc>
          <w:tcPr>
            <w:tcW w:w="0" w:type="auto"/>
            <w:vAlign w:val="center"/>
          </w:tcPr>
          <w:p w14:paraId="134B0D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3.89</w:t>
            </w:r>
          </w:p>
        </w:tc>
        <w:tc>
          <w:tcPr>
            <w:tcW w:w="0" w:type="auto"/>
            <w:vAlign w:val="center"/>
          </w:tcPr>
          <w:p w14:paraId="414AEFC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vAlign w:val="center"/>
          </w:tcPr>
          <w:p w14:paraId="72DEBD0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5</w:t>
            </w:r>
          </w:p>
        </w:tc>
      </w:tr>
      <w:tr w14:paraId="69D56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4A0486BA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3</w:t>
            </w:r>
          </w:p>
        </w:tc>
        <w:tc>
          <w:tcPr>
            <w:tcW w:w="876" w:type="dxa"/>
            <w:vAlign w:val="center"/>
          </w:tcPr>
          <w:p w14:paraId="2AB1737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756" w:type="dxa"/>
            <w:vAlign w:val="center"/>
          </w:tcPr>
          <w:p w14:paraId="74A7C3F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756" w:type="dxa"/>
            <w:vAlign w:val="center"/>
          </w:tcPr>
          <w:p w14:paraId="6316DB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91</w:t>
            </w:r>
          </w:p>
        </w:tc>
        <w:tc>
          <w:tcPr>
            <w:tcW w:w="756" w:type="dxa"/>
            <w:vAlign w:val="center"/>
          </w:tcPr>
          <w:p w14:paraId="7EF7B97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756" w:type="dxa"/>
            <w:vAlign w:val="center"/>
          </w:tcPr>
          <w:p w14:paraId="00922C9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24</w:t>
            </w:r>
          </w:p>
        </w:tc>
        <w:tc>
          <w:tcPr>
            <w:tcW w:w="0" w:type="auto"/>
            <w:vAlign w:val="center"/>
          </w:tcPr>
          <w:p w14:paraId="02C4B51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83</w:t>
            </w:r>
          </w:p>
        </w:tc>
        <w:tc>
          <w:tcPr>
            <w:tcW w:w="0" w:type="auto"/>
            <w:vAlign w:val="center"/>
          </w:tcPr>
          <w:p w14:paraId="4F63AA8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17</w:t>
            </w:r>
          </w:p>
        </w:tc>
        <w:tc>
          <w:tcPr>
            <w:tcW w:w="0" w:type="auto"/>
            <w:vAlign w:val="center"/>
          </w:tcPr>
          <w:p w14:paraId="3D915EA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0" w:type="auto"/>
            <w:vAlign w:val="center"/>
          </w:tcPr>
          <w:p w14:paraId="0CE9365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14:paraId="1A55A0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3B128930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4l</w:t>
            </w:r>
          </w:p>
        </w:tc>
        <w:tc>
          <w:tcPr>
            <w:tcW w:w="876" w:type="dxa"/>
            <w:vAlign w:val="center"/>
          </w:tcPr>
          <w:p w14:paraId="5125CD8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756" w:type="dxa"/>
            <w:vAlign w:val="center"/>
          </w:tcPr>
          <w:p w14:paraId="3249AA4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4.92</w:t>
            </w:r>
          </w:p>
        </w:tc>
        <w:tc>
          <w:tcPr>
            <w:tcW w:w="756" w:type="dxa"/>
            <w:vAlign w:val="center"/>
          </w:tcPr>
          <w:p w14:paraId="4F1531A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756" w:type="dxa"/>
            <w:vAlign w:val="center"/>
          </w:tcPr>
          <w:p w14:paraId="7B1F2D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93</w:t>
            </w:r>
          </w:p>
        </w:tc>
        <w:tc>
          <w:tcPr>
            <w:tcW w:w="756" w:type="dxa"/>
            <w:vAlign w:val="center"/>
          </w:tcPr>
          <w:p w14:paraId="7620C90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16</w:t>
            </w:r>
          </w:p>
        </w:tc>
        <w:tc>
          <w:tcPr>
            <w:tcW w:w="0" w:type="auto"/>
            <w:vAlign w:val="center"/>
          </w:tcPr>
          <w:p w14:paraId="62CC3F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91</w:t>
            </w:r>
          </w:p>
        </w:tc>
        <w:tc>
          <w:tcPr>
            <w:tcW w:w="0" w:type="auto"/>
            <w:vAlign w:val="center"/>
          </w:tcPr>
          <w:p w14:paraId="50A7094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2.09</w:t>
            </w:r>
          </w:p>
        </w:tc>
        <w:tc>
          <w:tcPr>
            <w:tcW w:w="0" w:type="auto"/>
            <w:vAlign w:val="center"/>
          </w:tcPr>
          <w:p w14:paraId="331BE1B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vAlign w:val="center"/>
          </w:tcPr>
          <w:p w14:paraId="4FAF7CD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3</w:t>
            </w:r>
          </w:p>
        </w:tc>
      </w:tr>
      <w:tr w14:paraId="5617C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62029CE9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4</w:t>
            </w:r>
          </w:p>
        </w:tc>
        <w:tc>
          <w:tcPr>
            <w:tcW w:w="876" w:type="dxa"/>
            <w:vAlign w:val="center"/>
          </w:tcPr>
          <w:p w14:paraId="194A851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756" w:type="dxa"/>
            <w:vAlign w:val="center"/>
          </w:tcPr>
          <w:p w14:paraId="5AE093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756" w:type="dxa"/>
            <w:vAlign w:val="center"/>
          </w:tcPr>
          <w:p w14:paraId="747A2A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15</w:t>
            </w:r>
          </w:p>
        </w:tc>
        <w:tc>
          <w:tcPr>
            <w:tcW w:w="756" w:type="dxa"/>
            <w:vAlign w:val="center"/>
          </w:tcPr>
          <w:p w14:paraId="0DB075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756" w:type="dxa"/>
            <w:vAlign w:val="center"/>
          </w:tcPr>
          <w:p w14:paraId="45A3627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0" w:type="auto"/>
            <w:vAlign w:val="center"/>
          </w:tcPr>
          <w:p w14:paraId="2805E6F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06</w:t>
            </w:r>
          </w:p>
        </w:tc>
        <w:tc>
          <w:tcPr>
            <w:tcW w:w="0" w:type="auto"/>
            <w:vAlign w:val="center"/>
          </w:tcPr>
          <w:p w14:paraId="057998B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94</w:t>
            </w:r>
          </w:p>
        </w:tc>
        <w:tc>
          <w:tcPr>
            <w:tcW w:w="0" w:type="auto"/>
            <w:vAlign w:val="center"/>
          </w:tcPr>
          <w:p w14:paraId="24E4BDA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vAlign w:val="center"/>
          </w:tcPr>
          <w:p w14:paraId="764BD4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9</w:t>
            </w:r>
          </w:p>
        </w:tc>
      </w:tr>
      <w:tr w14:paraId="4BF8D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69CE7EB0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5</w:t>
            </w:r>
          </w:p>
        </w:tc>
        <w:tc>
          <w:tcPr>
            <w:tcW w:w="876" w:type="dxa"/>
            <w:vAlign w:val="center"/>
          </w:tcPr>
          <w:p w14:paraId="31DF103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756" w:type="dxa"/>
            <w:vAlign w:val="center"/>
          </w:tcPr>
          <w:p w14:paraId="557CCA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96</w:t>
            </w:r>
          </w:p>
        </w:tc>
        <w:tc>
          <w:tcPr>
            <w:tcW w:w="756" w:type="dxa"/>
            <w:vAlign w:val="center"/>
          </w:tcPr>
          <w:p w14:paraId="2F76E1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1.10</w:t>
            </w:r>
          </w:p>
        </w:tc>
        <w:tc>
          <w:tcPr>
            <w:tcW w:w="756" w:type="dxa"/>
            <w:vAlign w:val="center"/>
          </w:tcPr>
          <w:p w14:paraId="7EA94EE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756" w:type="dxa"/>
            <w:vAlign w:val="center"/>
          </w:tcPr>
          <w:p w14:paraId="40446EF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38</w:t>
            </w:r>
          </w:p>
        </w:tc>
        <w:tc>
          <w:tcPr>
            <w:tcW w:w="0" w:type="auto"/>
            <w:vAlign w:val="center"/>
          </w:tcPr>
          <w:p w14:paraId="1C6220E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07</w:t>
            </w:r>
          </w:p>
        </w:tc>
        <w:tc>
          <w:tcPr>
            <w:tcW w:w="0" w:type="auto"/>
            <w:vAlign w:val="center"/>
          </w:tcPr>
          <w:p w14:paraId="7B94D43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8.93</w:t>
            </w:r>
          </w:p>
        </w:tc>
        <w:tc>
          <w:tcPr>
            <w:tcW w:w="0" w:type="auto"/>
            <w:vAlign w:val="center"/>
          </w:tcPr>
          <w:p w14:paraId="179F53A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center"/>
          </w:tcPr>
          <w:p w14:paraId="5659BEC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31</w:t>
            </w:r>
          </w:p>
        </w:tc>
      </w:tr>
      <w:tr w14:paraId="50946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250C2C82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nd6</w:t>
            </w:r>
          </w:p>
        </w:tc>
        <w:tc>
          <w:tcPr>
            <w:tcW w:w="876" w:type="dxa"/>
            <w:vAlign w:val="center"/>
          </w:tcPr>
          <w:p w14:paraId="5F14411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2</w:t>
            </w:r>
          </w:p>
        </w:tc>
        <w:tc>
          <w:tcPr>
            <w:tcW w:w="756" w:type="dxa"/>
            <w:vAlign w:val="center"/>
          </w:tcPr>
          <w:p w14:paraId="2712866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76</w:t>
            </w:r>
          </w:p>
        </w:tc>
        <w:tc>
          <w:tcPr>
            <w:tcW w:w="756" w:type="dxa"/>
            <w:vAlign w:val="center"/>
          </w:tcPr>
          <w:p w14:paraId="0CBAA58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67</w:t>
            </w:r>
          </w:p>
        </w:tc>
        <w:tc>
          <w:tcPr>
            <w:tcW w:w="756" w:type="dxa"/>
            <w:vAlign w:val="center"/>
          </w:tcPr>
          <w:p w14:paraId="6F6C5DB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0.46</w:t>
            </w:r>
          </w:p>
        </w:tc>
        <w:tc>
          <w:tcPr>
            <w:tcW w:w="756" w:type="dxa"/>
            <w:vAlign w:val="center"/>
          </w:tcPr>
          <w:p w14:paraId="2B5522F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11</w:t>
            </w:r>
          </w:p>
        </w:tc>
        <w:tc>
          <w:tcPr>
            <w:tcW w:w="0" w:type="auto"/>
            <w:vAlign w:val="center"/>
          </w:tcPr>
          <w:p w14:paraId="7C2BD2D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43</w:t>
            </w:r>
          </w:p>
        </w:tc>
        <w:tc>
          <w:tcPr>
            <w:tcW w:w="0" w:type="auto"/>
            <w:vAlign w:val="center"/>
          </w:tcPr>
          <w:p w14:paraId="3843A1C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0" w:type="auto"/>
            <w:vAlign w:val="center"/>
          </w:tcPr>
          <w:p w14:paraId="15A1061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vAlign w:val="center"/>
          </w:tcPr>
          <w:p w14:paraId="5D74455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47</w:t>
            </w:r>
          </w:p>
        </w:tc>
      </w:tr>
      <w:tr w14:paraId="41CD6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67AFC5B8">
            <w:pP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876" w:type="dxa"/>
            <w:vAlign w:val="center"/>
          </w:tcPr>
          <w:p w14:paraId="5D41044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756" w:type="dxa"/>
            <w:vAlign w:val="center"/>
          </w:tcPr>
          <w:p w14:paraId="224DE8D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7.52</w:t>
            </w:r>
          </w:p>
        </w:tc>
        <w:tc>
          <w:tcPr>
            <w:tcW w:w="756" w:type="dxa"/>
            <w:vAlign w:val="center"/>
          </w:tcPr>
          <w:p w14:paraId="21EB54A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756" w:type="dxa"/>
            <w:vAlign w:val="center"/>
          </w:tcPr>
          <w:p w14:paraId="5C1B79D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756" w:type="dxa"/>
            <w:vAlign w:val="center"/>
          </w:tcPr>
          <w:p w14:paraId="251EDC0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.37</w:t>
            </w:r>
          </w:p>
        </w:tc>
        <w:tc>
          <w:tcPr>
            <w:tcW w:w="0" w:type="auto"/>
            <w:vAlign w:val="center"/>
          </w:tcPr>
          <w:p w14:paraId="2BEC53C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56</w:t>
            </w:r>
          </w:p>
        </w:tc>
        <w:tc>
          <w:tcPr>
            <w:tcW w:w="0" w:type="auto"/>
            <w:vAlign w:val="center"/>
          </w:tcPr>
          <w:p w14:paraId="24570BEE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9.44</w:t>
            </w:r>
          </w:p>
        </w:tc>
        <w:tc>
          <w:tcPr>
            <w:tcW w:w="0" w:type="auto"/>
            <w:vAlign w:val="center"/>
          </w:tcPr>
          <w:p w14:paraId="3A716EF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vAlign w:val="center"/>
          </w:tcPr>
          <w:p w14:paraId="2CBBF5B1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7</w:t>
            </w:r>
          </w:p>
        </w:tc>
      </w:tr>
      <w:tr w14:paraId="43A2B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vAlign w:val="center"/>
          </w:tcPr>
          <w:p w14:paraId="7FA70D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4" w:name="OLE_LINK109"/>
            <w:r>
              <w:rPr>
                <w:rFonts w:hint="default" w:ascii="Times New Roman" w:hAnsi="Times New Roman" w:cs="Times New Roman"/>
                <w:sz w:val="24"/>
                <w:szCs w:val="24"/>
              </w:rPr>
              <w:t>D-loop</w:t>
            </w:r>
            <w:bookmarkEnd w:id="4"/>
          </w:p>
        </w:tc>
        <w:tc>
          <w:tcPr>
            <w:tcW w:w="876" w:type="dxa"/>
            <w:vAlign w:val="center"/>
          </w:tcPr>
          <w:p w14:paraId="46B07E9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22</w:t>
            </w:r>
          </w:p>
        </w:tc>
        <w:tc>
          <w:tcPr>
            <w:tcW w:w="756" w:type="dxa"/>
            <w:vAlign w:val="center"/>
          </w:tcPr>
          <w:p w14:paraId="7BF43BA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2.32</w:t>
            </w:r>
          </w:p>
        </w:tc>
        <w:tc>
          <w:tcPr>
            <w:tcW w:w="756" w:type="dxa"/>
            <w:vAlign w:val="center"/>
          </w:tcPr>
          <w:p w14:paraId="63A100E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95</w:t>
            </w:r>
          </w:p>
        </w:tc>
        <w:tc>
          <w:tcPr>
            <w:tcW w:w="756" w:type="dxa"/>
            <w:vAlign w:val="center"/>
          </w:tcPr>
          <w:p w14:paraId="32ACA7B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74</w:t>
            </w:r>
          </w:p>
        </w:tc>
        <w:tc>
          <w:tcPr>
            <w:tcW w:w="756" w:type="dxa"/>
            <w:vAlign w:val="center"/>
          </w:tcPr>
          <w:p w14:paraId="24AACC6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99</w:t>
            </w:r>
          </w:p>
        </w:tc>
        <w:tc>
          <w:tcPr>
            <w:tcW w:w="0" w:type="auto"/>
            <w:vAlign w:val="center"/>
          </w:tcPr>
          <w:p w14:paraId="476F883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27</w:t>
            </w:r>
          </w:p>
        </w:tc>
        <w:tc>
          <w:tcPr>
            <w:tcW w:w="0" w:type="auto"/>
            <w:vAlign w:val="center"/>
          </w:tcPr>
          <w:p w14:paraId="1CC9A42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3.73</w:t>
            </w:r>
          </w:p>
        </w:tc>
        <w:tc>
          <w:tcPr>
            <w:tcW w:w="0" w:type="auto"/>
            <w:vAlign w:val="center"/>
          </w:tcPr>
          <w:p w14:paraId="7EAB8E3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0" w:type="auto"/>
            <w:vAlign w:val="center"/>
          </w:tcPr>
          <w:p w14:paraId="167C8FB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17</w:t>
            </w:r>
          </w:p>
        </w:tc>
      </w:tr>
      <w:tr w14:paraId="26E420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tcBorders>
              <w:bottom w:val="nil"/>
            </w:tcBorders>
            <w:vAlign w:val="center"/>
          </w:tcPr>
          <w:p w14:paraId="5540ECD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Gs</w:t>
            </w:r>
          </w:p>
        </w:tc>
        <w:tc>
          <w:tcPr>
            <w:tcW w:w="876" w:type="dxa"/>
            <w:tcBorders>
              <w:bottom w:val="nil"/>
            </w:tcBorders>
            <w:vAlign w:val="center"/>
          </w:tcPr>
          <w:p w14:paraId="36CB17D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756" w:type="dxa"/>
            <w:tcBorders>
              <w:bottom w:val="nil"/>
            </w:tcBorders>
            <w:vAlign w:val="bottom"/>
          </w:tcPr>
          <w:p w14:paraId="285DCF13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8.65 </w:t>
            </w:r>
          </w:p>
        </w:tc>
        <w:tc>
          <w:tcPr>
            <w:tcW w:w="756" w:type="dxa"/>
            <w:tcBorders>
              <w:bottom w:val="nil"/>
            </w:tcBorders>
            <w:vAlign w:val="bottom"/>
          </w:tcPr>
          <w:p w14:paraId="31DDC21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30.27 </w:t>
            </w:r>
          </w:p>
        </w:tc>
        <w:tc>
          <w:tcPr>
            <w:tcW w:w="756" w:type="dxa"/>
            <w:tcBorders>
              <w:bottom w:val="nil"/>
            </w:tcBorders>
            <w:vAlign w:val="bottom"/>
          </w:tcPr>
          <w:p w14:paraId="236B3942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26.29 </w:t>
            </w:r>
          </w:p>
        </w:tc>
        <w:tc>
          <w:tcPr>
            <w:tcW w:w="756" w:type="dxa"/>
            <w:tcBorders>
              <w:bottom w:val="nil"/>
            </w:tcBorders>
            <w:vAlign w:val="bottom"/>
          </w:tcPr>
          <w:p w14:paraId="63805119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14.79 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CB407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9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19BDD2D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0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380C670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E498E4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8</w:t>
            </w:r>
          </w:p>
        </w:tc>
      </w:tr>
      <w:tr w14:paraId="3F0BC3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3" w:type="dxa"/>
            <w:tcBorders>
              <w:top w:val="nil"/>
              <w:bottom w:val="single" w:color="auto" w:sz="18" w:space="0"/>
            </w:tcBorders>
            <w:vAlign w:val="center"/>
          </w:tcPr>
          <w:p w14:paraId="18C34927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itogenome</w:t>
            </w:r>
          </w:p>
        </w:tc>
        <w:tc>
          <w:tcPr>
            <w:tcW w:w="876" w:type="dxa"/>
            <w:tcBorders>
              <w:top w:val="nil"/>
              <w:bottom w:val="single" w:color="auto" w:sz="18" w:space="0"/>
            </w:tcBorders>
            <w:vAlign w:val="center"/>
          </w:tcPr>
          <w:p w14:paraId="16DA202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756" w:type="dxa"/>
            <w:tcBorders>
              <w:top w:val="nil"/>
              <w:bottom w:val="single" w:color="auto" w:sz="18" w:space="0"/>
            </w:tcBorders>
            <w:vAlign w:val="center"/>
          </w:tcPr>
          <w:p w14:paraId="491060D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9.90</w:t>
            </w:r>
          </w:p>
        </w:tc>
        <w:tc>
          <w:tcPr>
            <w:tcW w:w="756" w:type="dxa"/>
            <w:tcBorders>
              <w:top w:val="nil"/>
              <w:bottom w:val="single" w:color="auto" w:sz="18" w:space="0"/>
            </w:tcBorders>
            <w:vAlign w:val="center"/>
          </w:tcPr>
          <w:p w14:paraId="14600EC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8.54</w:t>
            </w:r>
          </w:p>
        </w:tc>
        <w:tc>
          <w:tcPr>
            <w:tcW w:w="756" w:type="dxa"/>
            <w:tcBorders>
              <w:top w:val="nil"/>
              <w:bottom w:val="single" w:color="auto" w:sz="18" w:space="0"/>
            </w:tcBorders>
            <w:vAlign w:val="center"/>
          </w:tcPr>
          <w:p w14:paraId="442450C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5.46</w:t>
            </w:r>
          </w:p>
        </w:tc>
        <w:tc>
          <w:tcPr>
            <w:tcW w:w="756" w:type="dxa"/>
            <w:tcBorders>
              <w:top w:val="nil"/>
              <w:bottom w:val="single" w:color="auto" w:sz="18" w:space="0"/>
            </w:tcBorders>
            <w:vAlign w:val="center"/>
          </w:tcPr>
          <w:p w14:paraId="403C6DC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0" w:type="auto"/>
            <w:tcBorders>
              <w:top w:val="nil"/>
              <w:bottom w:val="single" w:color="auto" w:sz="18" w:space="0"/>
            </w:tcBorders>
            <w:vAlign w:val="center"/>
          </w:tcPr>
          <w:p w14:paraId="694CA36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43</w:t>
            </w:r>
          </w:p>
        </w:tc>
        <w:tc>
          <w:tcPr>
            <w:tcW w:w="0" w:type="auto"/>
            <w:tcBorders>
              <w:top w:val="nil"/>
              <w:bottom w:val="single" w:color="auto" w:sz="18" w:space="0"/>
            </w:tcBorders>
            <w:vAlign w:val="center"/>
          </w:tcPr>
          <w:p w14:paraId="3C25185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0" w:type="auto"/>
            <w:tcBorders>
              <w:top w:val="nil"/>
              <w:bottom w:val="single" w:color="auto" w:sz="18" w:space="0"/>
            </w:tcBorders>
            <w:vAlign w:val="center"/>
          </w:tcPr>
          <w:p w14:paraId="76234905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bottom w:val="single" w:color="auto" w:sz="18" w:space="0"/>
            </w:tcBorders>
            <w:vAlign w:val="center"/>
          </w:tcPr>
          <w:p w14:paraId="42B544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-0.23</w:t>
            </w:r>
          </w:p>
        </w:tc>
      </w:tr>
    </w:tbl>
    <w:p w14:paraId="41637586">
      <w:pPr>
        <w:rPr>
          <w:rFonts w:hint="default" w:ascii="Times New Roman" w:hAnsi="Times New Roman" w:cs="Times New Roman"/>
          <w:sz w:val="24"/>
          <w:szCs w:val="24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077" w:right="1077" w:bottom="1077" w:left="1077" w:header="851" w:footer="0" w:gutter="0"/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P484AA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905148177"/>
    </w:sdtPr>
    <w:sdtContent>
      <w:p w14:paraId="670FFC9D">
        <w:pPr>
          <w:pStyle w:val="9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6B5AF018">
    <w:pPr>
      <w:pStyle w:val="9"/>
    </w:pPr>
  </w:p>
  <w:p w14:paraId="1AB9B97D"/>
  <w:p w14:paraId="620DB21F"/>
  <w:p w14:paraId="42773491"/>
  <w:p w14:paraId="72286854"/>
  <w:p w14:paraId="13374D9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436AD10">
    <w:pPr>
      <w:pStyle w:val="9"/>
    </w:pPr>
  </w:p>
  <w:p w14:paraId="4099FA3B"/>
  <w:p w14:paraId="6E2184D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35CA3E6">
    <w:pPr>
      <w:pStyle w:val="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568E42">
    <w:pPr>
      <w:pStyle w:val="10"/>
    </w:pPr>
  </w:p>
  <w:p w14:paraId="129C32B3"/>
  <w:p w14:paraId="0D51C3C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B4BD76">
    <w:pPr>
      <w:pStyle w:val="10"/>
    </w:pPr>
  </w:p>
  <w:p w14:paraId="21D50F04"/>
  <w:p w14:paraId="05ADDA4F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B8CCA1F">
    <w:pPr>
      <w:pStyle w:val="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NlMWQyMGY4MWRlMjdmZjBlNmNlMTgyZTM5ODE5NTU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生物多样性 endnote style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r2aa99y2t9fje5w545vaagwfx9tsvf0dp5&quot;&gt;贺杨-Converted&lt;record-ids&gt;&lt;item&gt;3172&lt;/item&gt;&lt;item&gt;3177&lt;/item&gt;&lt;item&gt;3188&lt;/item&gt;&lt;item&gt;3191&lt;/item&gt;&lt;item&gt;3192&lt;/item&gt;&lt;item&gt;3197&lt;/item&gt;&lt;/record-ids&gt;&lt;/item&gt;&lt;/Libraries&gt;"/>
  </w:docVars>
  <w:rsids>
    <w:rsidRoot w:val="00434CE0"/>
    <w:rsid w:val="0000046D"/>
    <w:rsid w:val="00015A4D"/>
    <w:rsid w:val="0001723E"/>
    <w:rsid w:val="000216AB"/>
    <w:rsid w:val="00030F34"/>
    <w:rsid w:val="00034C98"/>
    <w:rsid w:val="00041339"/>
    <w:rsid w:val="00041D7A"/>
    <w:rsid w:val="00045188"/>
    <w:rsid w:val="00056264"/>
    <w:rsid w:val="00060673"/>
    <w:rsid w:val="0006223A"/>
    <w:rsid w:val="00063306"/>
    <w:rsid w:val="00070AE2"/>
    <w:rsid w:val="00072D1D"/>
    <w:rsid w:val="00073C6B"/>
    <w:rsid w:val="000741AE"/>
    <w:rsid w:val="000806B7"/>
    <w:rsid w:val="000937F5"/>
    <w:rsid w:val="0009706D"/>
    <w:rsid w:val="000A5C86"/>
    <w:rsid w:val="000A6302"/>
    <w:rsid w:val="000A6A8F"/>
    <w:rsid w:val="000B2D59"/>
    <w:rsid w:val="000B465A"/>
    <w:rsid w:val="000D150B"/>
    <w:rsid w:val="000D3341"/>
    <w:rsid w:val="000E2BFE"/>
    <w:rsid w:val="000E7FAC"/>
    <w:rsid w:val="000F1CBC"/>
    <w:rsid w:val="000F4505"/>
    <w:rsid w:val="000F4DB1"/>
    <w:rsid w:val="000F54A8"/>
    <w:rsid w:val="0010150E"/>
    <w:rsid w:val="00101BD2"/>
    <w:rsid w:val="00103BF4"/>
    <w:rsid w:val="0010556E"/>
    <w:rsid w:val="00114481"/>
    <w:rsid w:val="00116C87"/>
    <w:rsid w:val="0012526C"/>
    <w:rsid w:val="0012594E"/>
    <w:rsid w:val="00127042"/>
    <w:rsid w:val="001277B9"/>
    <w:rsid w:val="0013226E"/>
    <w:rsid w:val="00135A3B"/>
    <w:rsid w:val="00140D65"/>
    <w:rsid w:val="00140E04"/>
    <w:rsid w:val="00141C17"/>
    <w:rsid w:val="00143AF3"/>
    <w:rsid w:val="00143E1D"/>
    <w:rsid w:val="001441A2"/>
    <w:rsid w:val="00145324"/>
    <w:rsid w:val="00146284"/>
    <w:rsid w:val="001521FF"/>
    <w:rsid w:val="00152BCD"/>
    <w:rsid w:val="00156939"/>
    <w:rsid w:val="001629D6"/>
    <w:rsid w:val="0016546F"/>
    <w:rsid w:val="001669E4"/>
    <w:rsid w:val="00167E1B"/>
    <w:rsid w:val="00172CE8"/>
    <w:rsid w:val="001756C4"/>
    <w:rsid w:val="001777E9"/>
    <w:rsid w:val="00181709"/>
    <w:rsid w:val="00181EC1"/>
    <w:rsid w:val="00183807"/>
    <w:rsid w:val="0018464D"/>
    <w:rsid w:val="0018478F"/>
    <w:rsid w:val="00185995"/>
    <w:rsid w:val="0018776E"/>
    <w:rsid w:val="00194DAC"/>
    <w:rsid w:val="00197742"/>
    <w:rsid w:val="001977FF"/>
    <w:rsid w:val="001A1D55"/>
    <w:rsid w:val="001B04B7"/>
    <w:rsid w:val="001B5C14"/>
    <w:rsid w:val="001C26B1"/>
    <w:rsid w:val="001C4AB7"/>
    <w:rsid w:val="001C55F3"/>
    <w:rsid w:val="001C6B6D"/>
    <w:rsid w:val="001C760E"/>
    <w:rsid w:val="001E28F4"/>
    <w:rsid w:val="001E4170"/>
    <w:rsid w:val="001F1BDD"/>
    <w:rsid w:val="001F3BAA"/>
    <w:rsid w:val="001F784B"/>
    <w:rsid w:val="001F7AB2"/>
    <w:rsid w:val="002011A9"/>
    <w:rsid w:val="00205AFD"/>
    <w:rsid w:val="00211D3B"/>
    <w:rsid w:val="002132BE"/>
    <w:rsid w:val="00226127"/>
    <w:rsid w:val="002306DA"/>
    <w:rsid w:val="00231B0F"/>
    <w:rsid w:val="0023396C"/>
    <w:rsid w:val="0025330B"/>
    <w:rsid w:val="002609F5"/>
    <w:rsid w:val="002613CB"/>
    <w:rsid w:val="0026293E"/>
    <w:rsid w:val="00262F55"/>
    <w:rsid w:val="00271004"/>
    <w:rsid w:val="00273098"/>
    <w:rsid w:val="00273795"/>
    <w:rsid w:val="0029420C"/>
    <w:rsid w:val="00297EC7"/>
    <w:rsid w:val="002A2C03"/>
    <w:rsid w:val="002A3818"/>
    <w:rsid w:val="002A7D28"/>
    <w:rsid w:val="002B1050"/>
    <w:rsid w:val="002B6484"/>
    <w:rsid w:val="002B6E81"/>
    <w:rsid w:val="002C308C"/>
    <w:rsid w:val="002C3EBA"/>
    <w:rsid w:val="002C4114"/>
    <w:rsid w:val="002C4E57"/>
    <w:rsid w:val="002C67C9"/>
    <w:rsid w:val="002C753D"/>
    <w:rsid w:val="002D51D5"/>
    <w:rsid w:val="002E4412"/>
    <w:rsid w:val="002E668F"/>
    <w:rsid w:val="002F464F"/>
    <w:rsid w:val="002F5A0B"/>
    <w:rsid w:val="00304BF0"/>
    <w:rsid w:val="003113B4"/>
    <w:rsid w:val="003152F0"/>
    <w:rsid w:val="00316CCE"/>
    <w:rsid w:val="003229EE"/>
    <w:rsid w:val="00322D6E"/>
    <w:rsid w:val="00324573"/>
    <w:rsid w:val="00326CD2"/>
    <w:rsid w:val="003278F5"/>
    <w:rsid w:val="0033436C"/>
    <w:rsid w:val="00342BEC"/>
    <w:rsid w:val="00342E99"/>
    <w:rsid w:val="00345811"/>
    <w:rsid w:val="00345F32"/>
    <w:rsid w:val="00350458"/>
    <w:rsid w:val="00352961"/>
    <w:rsid w:val="0035468C"/>
    <w:rsid w:val="00355A4A"/>
    <w:rsid w:val="003608A0"/>
    <w:rsid w:val="00364D90"/>
    <w:rsid w:val="003656D3"/>
    <w:rsid w:val="00366177"/>
    <w:rsid w:val="00367D02"/>
    <w:rsid w:val="00387128"/>
    <w:rsid w:val="00392A6C"/>
    <w:rsid w:val="003A030E"/>
    <w:rsid w:val="003A1288"/>
    <w:rsid w:val="003A1901"/>
    <w:rsid w:val="003A5B1D"/>
    <w:rsid w:val="003B03C0"/>
    <w:rsid w:val="003B139B"/>
    <w:rsid w:val="003B1651"/>
    <w:rsid w:val="003B24C5"/>
    <w:rsid w:val="003B4EFE"/>
    <w:rsid w:val="003C0CD2"/>
    <w:rsid w:val="003C1160"/>
    <w:rsid w:val="003C5675"/>
    <w:rsid w:val="003C7463"/>
    <w:rsid w:val="003D23FF"/>
    <w:rsid w:val="003D33AF"/>
    <w:rsid w:val="003E407E"/>
    <w:rsid w:val="003E7CA2"/>
    <w:rsid w:val="003F5E9D"/>
    <w:rsid w:val="00406678"/>
    <w:rsid w:val="00407041"/>
    <w:rsid w:val="0041069D"/>
    <w:rsid w:val="00410A2A"/>
    <w:rsid w:val="00412D87"/>
    <w:rsid w:val="00413D5F"/>
    <w:rsid w:val="0042010D"/>
    <w:rsid w:val="00423CCE"/>
    <w:rsid w:val="00424F95"/>
    <w:rsid w:val="004277B6"/>
    <w:rsid w:val="00434CE0"/>
    <w:rsid w:val="00435805"/>
    <w:rsid w:val="00435B09"/>
    <w:rsid w:val="004455DA"/>
    <w:rsid w:val="004456FD"/>
    <w:rsid w:val="00446903"/>
    <w:rsid w:val="0044770D"/>
    <w:rsid w:val="00451D86"/>
    <w:rsid w:val="00452F01"/>
    <w:rsid w:val="00466F5C"/>
    <w:rsid w:val="0046770D"/>
    <w:rsid w:val="004779C1"/>
    <w:rsid w:val="00480241"/>
    <w:rsid w:val="004822B9"/>
    <w:rsid w:val="004860D0"/>
    <w:rsid w:val="00487DE2"/>
    <w:rsid w:val="00494738"/>
    <w:rsid w:val="004A430C"/>
    <w:rsid w:val="004A525E"/>
    <w:rsid w:val="004A57D9"/>
    <w:rsid w:val="004B24DB"/>
    <w:rsid w:val="004B47D0"/>
    <w:rsid w:val="004B68B4"/>
    <w:rsid w:val="004D1AAD"/>
    <w:rsid w:val="004E415B"/>
    <w:rsid w:val="004E4D92"/>
    <w:rsid w:val="004E5E8E"/>
    <w:rsid w:val="004F3722"/>
    <w:rsid w:val="004F7C5E"/>
    <w:rsid w:val="00504228"/>
    <w:rsid w:val="00504A3F"/>
    <w:rsid w:val="005058BF"/>
    <w:rsid w:val="005146E4"/>
    <w:rsid w:val="00524D98"/>
    <w:rsid w:val="0052503B"/>
    <w:rsid w:val="00526107"/>
    <w:rsid w:val="005307D1"/>
    <w:rsid w:val="005346B9"/>
    <w:rsid w:val="00536EAD"/>
    <w:rsid w:val="005418AC"/>
    <w:rsid w:val="00542445"/>
    <w:rsid w:val="00553E0E"/>
    <w:rsid w:val="005554EF"/>
    <w:rsid w:val="005557AC"/>
    <w:rsid w:val="00561B25"/>
    <w:rsid w:val="00564B0E"/>
    <w:rsid w:val="00567C44"/>
    <w:rsid w:val="005735BE"/>
    <w:rsid w:val="00573C5D"/>
    <w:rsid w:val="00574735"/>
    <w:rsid w:val="00582F41"/>
    <w:rsid w:val="00583528"/>
    <w:rsid w:val="00583962"/>
    <w:rsid w:val="00585C40"/>
    <w:rsid w:val="005873C3"/>
    <w:rsid w:val="00591A90"/>
    <w:rsid w:val="005968F5"/>
    <w:rsid w:val="005A2495"/>
    <w:rsid w:val="005A3E29"/>
    <w:rsid w:val="005C6202"/>
    <w:rsid w:val="005D586A"/>
    <w:rsid w:val="005E0DD1"/>
    <w:rsid w:val="005E22CE"/>
    <w:rsid w:val="005E728E"/>
    <w:rsid w:val="005F0245"/>
    <w:rsid w:val="006036B8"/>
    <w:rsid w:val="00610E7F"/>
    <w:rsid w:val="00616074"/>
    <w:rsid w:val="00616CA2"/>
    <w:rsid w:val="00616D86"/>
    <w:rsid w:val="00620768"/>
    <w:rsid w:val="00624873"/>
    <w:rsid w:val="006254E9"/>
    <w:rsid w:val="00625BF4"/>
    <w:rsid w:val="00636A31"/>
    <w:rsid w:val="00641F4C"/>
    <w:rsid w:val="00670197"/>
    <w:rsid w:val="00672952"/>
    <w:rsid w:val="00672BD4"/>
    <w:rsid w:val="006764CD"/>
    <w:rsid w:val="0067719C"/>
    <w:rsid w:val="00680DF6"/>
    <w:rsid w:val="00682054"/>
    <w:rsid w:val="00691FCC"/>
    <w:rsid w:val="00692BB0"/>
    <w:rsid w:val="006A2F9B"/>
    <w:rsid w:val="006B01A1"/>
    <w:rsid w:val="006B1AFB"/>
    <w:rsid w:val="006B4865"/>
    <w:rsid w:val="006B66D4"/>
    <w:rsid w:val="006C0452"/>
    <w:rsid w:val="006C1484"/>
    <w:rsid w:val="006C53CC"/>
    <w:rsid w:val="006C6788"/>
    <w:rsid w:val="006D1561"/>
    <w:rsid w:val="006D5294"/>
    <w:rsid w:val="006D7E8E"/>
    <w:rsid w:val="006E67F4"/>
    <w:rsid w:val="006F0639"/>
    <w:rsid w:val="006F08BB"/>
    <w:rsid w:val="006F1422"/>
    <w:rsid w:val="006F2861"/>
    <w:rsid w:val="006F2BBF"/>
    <w:rsid w:val="006F3D35"/>
    <w:rsid w:val="00700689"/>
    <w:rsid w:val="00705722"/>
    <w:rsid w:val="00707F10"/>
    <w:rsid w:val="007200FE"/>
    <w:rsid w:val="00720282"/>
    <w:rsid w:val="00721852"/>
    <w:rsid w:val="00744129"/>
    <w:rsid w:val="00765982"/>
    <w:rsid w:val="00771431"/>
    <w:rsid w:val="00782D10"/>
    <w:rsid w:val="0078521C"/>
    <w:rsid w:val="0078632C"/>
    <w:rsid w:val="00787178"/>
    <w:rsid w:val="007A014F"/>
    <w:rsid w:val="007A2F85"/>
    <w:rsid w:val="007A7647"/>
    <w:rsid w:val="007B20C6"/>
    <w:rsid w:val="007B3CBC"/>
    <w:rsid w:val="007B40D4"/>
    <w:rsid w:val="007B6919"/>
    <w:rsid w:val="007C150D"/>
    <w:rsid w:val="007C2844"/>
    <w:rsid w:val="007C3A10"/>
    <w:rsid w:val="007C6C01"/>
    <w:rsid w:val="007C7D43"/>
    <w:rsid w:val="007D0D76"/>
    <w:rsid w:val="007D2427"/>
    <w:rsid w:val="007D7B6F"/>
    <w:rsid w:val="007F1EC0"/>
    <w:rsid w:val="00805F72"/>
    <w:rsid w:val="008119BB"/>
    <w:rsid w:val="00812511"/>
    <w:rsid w:val="00812F12"/>
    <w:rsid w:val="00817222"/>
    <w:rsid w:val="00837E2A"/>
    <w:rsid w:val="00840001"/>
    <w:rsid w:val="0084023B"/>
    <w:rsid w:val="008474DC"/>
    <w:rsid w:val="0085200F"/>
    <w:rsid w:val="008521A3"/>
    <w:rsid w:val="00857CDE"/>
    <w:rsid w:val="0086197B"/>
    <w:rsid w:val="00861E61"/>
    <w:rsid w:val="00863896"/>
    <w:rsid w:val="00864F6F"/>
    <w:rsid w:val="008732E8"/>
    <w:rsid w:val="00877A09"/>
    <w:rsid w:val="00883868"/>
    <w:rsid w:val="00885412"/>
    <w:rsid w:val="008877A4"/>
    <w:rsid w:val="00891E01"/>
    <w:rsid w:val="00892E5F"/>
    <w:rsid w:val="00894170"/>
    <w:rsid w:val="008B4DC1"/>
    <w:rsid w:val="008C0092"/>
    <w:rsid w:val="008C193B"/>
    <w:rsid w:val="008C7734"/>
    <w:rsid w:val="008D5B1B"/>
    <w:rsid w:val="008D6707"/>
    <w:rsid w:val="008E71C4"/>
    <w:rsid w:val="008F2066"/>
    <w:rsid w:val="008F4869"/>
    <w:rsid w:val="00904CA3"/>
    <w:rsid w:val="009065D1"/>
    <w:rsid w:val="00906778"/>
    <w:rsid w:val="0090762D"/>
    <w:rsid w:val="009147E7"/>
    <w:rsid w:val="009164D7"/>
    <w:rsid w:val="00916A0B"/>
    <w:rsid w:val="0092228A"/>
    <w:rsid w:val="0092569C"/>
    <w:rsid w:val="00926D10"/>
    <w:rsid w:val="00933E79"/>
    <w:rsid w:val="00937D47"/>
    <w:rsid w:val="00940B53"/>
    <w:rsid w:val="00945EE7"/>
    <w:rsid w:val="00951A35"/>
    <w:rsid w:val="00953E29"/>
    <w:rsid w:val="00955B5F"/>
    <w:rsid w:val="009635C2"/>
    <w:rsid w:val="00966409"/>
    <w:rsid w:val="00966A09"/>
    <w:rsid w:val="00971740"/>
    <w:rsid w:val="00981284"/>
    <w:rsid w:val="00981641"/>
    <w:rsid w:val="00983C80"/>
    <w:rsid w:val="009843E5"/>
    <w:rsid w:val="009905C5"/>
    <w:rsid w:val="009A7ADC"/>
    <w:rsid w:val="009A7E11"/>
    <w:rsid w:val="009B1EDF"/>
    <w:rsid w:val="009C2523"/>
    <w:rsid w:val="009C49CE"/>
    <w:rsid w:val="009D7C7E"/>
    <w:rsid w:val="009E078F"/>
    <w:rsid w:val="009F2B5D"/>
    <w:rsid w:val="00A01E3B"/>
    <w:rsid w:val="00A02188"/>
    <w:rsid w:val="00A0431F"/>
    <w:rsid w:val="00A15AB5"/>
    <w:rsid w:val="00A176D1"/>
    <w:rsid w:val="00A20074"/>
    <w:rsid w:val="00A231DD"/>
    <w:rsid w:val="00A258F1"/>
    <w:rsid w:val="00A3425B"/>
    <w:rsid w:val="00A36CDB"/>
    <w:rsid w:val="00A46609"/>
    <w:rsid w:val="00A50745"/>
    <w:rsid w:val="00A5214B"/>
    <w:rsid w:val="00A5371F"/>
    <w:rsid w:val="00A577DD"/>
    <w:rsid w:val="00A6276F"/>
    <w:rsid w:val="00A63EB1"/>
    <w:rsid w:val="00A823A8"/>
    <w:rsid w:val="00A83EB6"/>
    <w:rsid w:val="00A848F3"/>
    <w:rsid w:val="00A849F7"/>
    <w:rsid w:val="00A87C55"/>
    <w:rsid w:val="00AA2888"/>
    <w:rsid w:val="00AA2EC3"/>
    <w:rsid w:val="00AA5388"/>
    <w:rsid w:val="00AA6D63"/>
    <w:rsid w:val="00AB584A"/>
    <w:rsid w:val="00AB74BA"/>
    <w:rsid w:val="00AC013D"/>
    <w:rsid w:val="00AC1C30"/>
    <w:rsid w:val="00AD420C"/>
    <w:rsid w:val="00AD6335"/>
    <w:rsid w:val="00AE16D6"/>
    <w:rsid w:val="00AE3146"/>
    <w:rsid w:val="00AE34B4"/>
    <w:rsid w:val="00AE3B4C"/>
    <w:rsid w:val="00AE625D"/>
    <w:rsid w:val="00AE6337"/>
    <w:rsid w:val="00B027DC"/>
    <w:rsid w:val="00B231AD"/>
    <w:rsid w:val="00B23BE0"/>
    <w:rsid w:val="00B3070B"/>
    <w:rsid w:val="00B3269B"/>
    <w:rsid w:val="00B347A3"/>
    <w:rsid w:val="00B372C4"/>
    <w:rsid w:val="00B42893"/>
    <w:rsid w:val="00B46642"/>
    <w:rsid w:val="00B521B7"/>
    <w:rsid w:val="00B547B0"/>
    <w:rsid w:val="00B5481C"/>
    <w:rsid w:val="00B634C0"/>
    <w:rsid w:val="00B75F2D"/>
    <w:rsid w:val="00B7606D"/>
    <w:rsid w:val="00B77DD9"/>
    <w:rsid w:val="00B80185"/>
    <w:rsid w:val="00B8180B"/>
    <w:rsid w:val="00B8361D"/>
    <w:rsid w:val="00B85DB0"/>
    <w:rsid w:val="00BA7884"/>
    <w:rsid w:val="00BA7D72"/>
    <w:rsid w:val="00BB05E3"/>
    <w:rsid w:val="00BB5AD9"/>
    <w:rsid w:val="00BC08BC"/>
    <w:rsid w:val="00BC2624"/>
    <w:rsid w:val="00BC67DB"/>
    <w:rsid w:val="00BD2954"/>
    <w:rsid w:val="00BD49E4"/>
    <w:rsid w:val="00BE6DBA"/>
    <w:rsid w:val="00BF0256"/>
    <w:rsid w:val="00BF0FFA"/>
    <w:rsid w:val="00C06DB1"/>
    <w:rsid w:val="00C126D2"/>
    <w:rsid w:val="00C20F58"/>
    <w:rsid w:val="00C2702C"/>
    <w:rsid w:val="00C27455"/>
    <w:rsid w:val="00C46898"/>
    <w:rsid w:val="00C52B93"/>
    <w:rsid w:val="00C64C2C"/>
    <w:rsid w:val="00C73542"/>
    <w:rsid w:val="00C74656"/>
    <w:rsid w:val="00C8067B"/>
    <w:rsid w:val="00C8549D"/>
    <w:rsid w:val="00C876B8"/>
    <w:rsid w:val="00C915DC"/>
    <w:rsid w:val="00C93172"/>
    <w:rsid w:val="00C931EB"/>
    <w:rsid w:val="00C93DDB"/>
    <w:rsid w:val="00CA2642"/>
    <w:rsid w:val="00CA44A7"/>
    <w:rsid w:val="00CB131E"/>
    <w:rsid w:val="00CC1C0B"/>
    <w:rsid w:val="00CC4E58"/>
    <w:rsid w:val="00CD1768"/>
    <w:rsid w:val="00CE52A3"/>
    <w:rsid w:val="00CE60CC"/>
    <w:rsid w:val="00CF1DF0"/>
    <w:rsid w:val="00D026C4"/>
    <w:rsid w:val="00D02838"/>
    <w:rsid w:val="00D14FB5"/>
    <w:rsid w:val="00D23156"/>
    <w:rsid w:val="00D23D16"/>
    <w:rsid w:val="00D31E6D"/>
    <w:rsid w:val="00D344F0"/>
    <w:rsid w:val="00D347AD"/>
    <w:rsid w:val="00D4430C"/>
    <w:rsid w:val="00D453D8"/>
    <w:rsid w:val="00D47228"/>
    <w:rsid w:val="00D5026B"/>
    <w:rsid w:val="00D5189C"/>
    <w:rsid w:val="00D53DEA"/>
    <w:rsid w:val="00D55165"/>
    <w:rsid w:val="00D57E6F"/>
    <w:rsid w:val="00D61256"/>
    <w:rsid w:val="00D64820"/>
    <w:rsid w:val="00D708A3"/>
    <w:rsid w:val="00D72D7E"/>
    <w:rsid w:val="00D772F7"/>
    <w:rsid w:val="00D84BF0"/>
    <w:rsid w:val="00D87111"/>
    <w:rsid w:val="00D90FB7"/>
    <w:rsid w:val="00D92C0A"/>
    <w:rsid w:val="00D93C79"/>
    <w:rsid w:val="00D95FD5"/>
    <w:rsid w:val="00DB29AF"/>
    <w:rsid w:val="00DB2C3C"/>
    <w:rsid w:val="00DB482A"/>
    <w:rsid w:val="00DC15F4"/>
    <w:rsid w:val="00DC3E4E"/>
    <w:rsid w:val="00DC7789"/>
    <w:rsid w:val="00DD2EF2"/>
    <w:rsid w:val="00DE00BE"/>
    <w:rsid w:val="00DE0E3F"/>
    <w:rsid w:val="00DE3C1B"/>
    <w:rsid w:val="00DE4299"/>
    <w:rsid w:val="00DE5B5B"/>
    <w:rsid w:val="00DF621D"/>
    <w:rsid w:val="00E00F2C"/>
    <w:rsid w:val="00E0770D"/>
    <w:rsid w:val="00E115A1"/>
    <w:rsid w:val="00E15EE1"/>
    <w:rsid w:val="00E16109"/>
    <w:rsid w:val="00E16279"/>
    <w:rsid w:val="00E1741A"/>
    <w:rsid w:val="00E24375"/>
    <w:rsid w:val="00E27B1C"/>
    <w:rsid w:val="00E3146F"/>
    <w:rsid w:val="00E33CF0"/>
    <w:rsid w:val="00E34408"/>
    <w:rsid w:val="00E45BF2"/>
    <w:rsid w:val="00E56792"/>
    <w:rsid w:val="00E56ABA"/>
    <w:rsid w:val="00E6285C"/>
    <w:rsid w:val="00E66571"/>
    <w:rsid w:val="00E73B68"/>
    <w:rsid w:val="00E74778"/>
    <w:rsid w:val="00E76649"/>
    <w:rsid w:val="00E82F5A"/>
    <w:rsid w:val="00E84EAE"/>
    <w:rsid w:val="00E91B8E"/>
    <w:rsid w:val="00E9390F"/>
    <w:rsid w:val="00E954A2"/>
    <w:rsid w:val="00E978EF"/>
    <w:rsid w:val="00EA1D3D"/>
    <w:rsid w:val="00EA466B"/>
    <w:rsid w:val="00EA4725"/>
    <w:rsid w:val="00EA4E7C"/>
    <w:rsid w:val="00EA583E"/>
    <w:rsid w:val="00EA5F39"/>
    <w:rsid w:val="00EA71FC"/>
    <w:rsid w:val="00EB68B6"/>
    <w:rsid w:val="00EC143D"/>
    <w:rsid w:val="00EC37CE"/>
    <w:rsid w:val="00EC7659"/>
    <w:rsid w:val="00ED13D9"/>
    <w:rsid w:val="00ED1940"/>
    <w:rsid w:val="00ED674E"/>
    <w:rsid w:val="00EE1A40"/>
    <w:rsid w:val="00EE1B7F"/>
    <w:rsid w:val="00EE2B9B"/>
    <w:rsid w:val="00EE5824"/>
    <w:rsid w:val="00EE5950"/>
    <w:rsid w:val="00EF7238"/>
    <w:rsid w:val="00F0461F"/>
    <w:rsid w:val="00F106F6"/>
    <w:rsid w:val="00F109FB"/>
    <w:rsid w:val="00F12B62"/>
    <w:rsid w:val="00F12CF4"/>
    <w:rsid w:val="00F134FD"/>
    <w:rsid w:val="00F15D16"/>
    <w:rsid w:val="00F16A03"/>
    <w:rsid w:val="00F22AA1"/>
    <w:rsid w:val="00F25939"/>
    <w:rsid w:val="00F25CF8"/>
    <w:rsid w:val="00F25DB9"/>
    <w:rsid w:val="00F325C0"/>
    <w:rsid w:val="00F32D6C"/>
    <w:rsid w:val="00F3431F"/>
    <w:rsid w:val="00F3436B"/>
    <w:rsid w:val="00F409FC"/>
    <w:rsid w:val="00F43CC6"/>
    <w:rsid w:val="00F44047"/>
    <w:rsid w:val="00F54596"/>
    <w:rsid w:val="00F546F8"/>
    <w:rsid w:val="00F55E95"/>
    <w:rsid w:val="00F659D6"/>
    <w:rsid w:val="00F74CDE"/>
    <w:rsid w:val="00F74E47"/>
    <w:rsid w:val="00F77172"/>
    <w:rsid w:val="00F80C85"/>
    <w:rsid w:val="00F81B24"/>
    <w:rsid w:val="00F85902"/>
    <w:rsid w:val="00F91B91"/>
    <w:rsid w:val="00FA0030"/>
    <w:rsid w:val="00FA30DD"/>
    <w:rsid w:val="00FA4834"/>
    <w:rsid w:val="00FB1D13"/>
    <w:rsid w:val="00FB358A"/>
    <w:rsid w:val="00FB3D2E"/>
    <w:rsid w:val="00FC5798"/>
    <w:rsid w:val="00FC5D6E"/>
    <w:rsid w:val="00FC5EFD"/>
    <w:rsid w:val="00FD2DD1"/>
    <w:rsid w:val="00FD2F65"/>
    <w:rsid w:val="00FD3221"/>
    <w:rsid w:val="00FD50A0"/>
    <w:rsid w:val="00FD73FB"/>
    <w:rsid w:val="00FE0707"/>
    <w:rsid w:val="00FE0CE0"/>
    <w:rsid w:val="00FE1391"/>
    <w:rsid w:val="00FE67C0"/>
    <w:rsid w:val="00FF521B"/>
    <w:rsid w:val="00FF6C37"/>
    <w:rsid w:val="01423567"/>
    <w:rsid w:val="01801D13"/>
    <w:rsid w:val="01C63447"/>
    <w:rsid w:val="027F6AB2"/>
    <w:rsid w:val="029702A0"/>
    <w:rsid w:val="02981497"/>
    <w:rsid w:val="03CF75C5"/>
    <w:rsid w:val="03EE4305"/>
    <w:rsid w:val="042865D9"/>
    <w:rsid w:val="043A3747"/>
    <w:rsid w:val="04F05A6B"/>
    <w:rsid w:val="05432019"/>
    <w:rsid w:val="05A87EE1"/>
    <w:rsid w:val="05D11D1B"/>
    <w:rsid w:val="07171E32"/>
    <w:rsid w:val="07D61547"/>
    <w:rsid w:val="08410AE4"/>
    <w:rsid w:val="084E1401"/>
    <w:rsid w:val="085409E1"/>
    <w:rsid w:val="092B4BA6"/>
    <w:rsid w:val="0942052D"/>
    <w:rsid w:val="09863335"/>
    <w:rsid w:val="09D24AAC"/>
    <w:rsid w:val="0A220112"/>
    <w:rsid w:val="0A747118"/>
    <w:rsid w:val="0B1675A8"/>
    <w:rsid w:val="0B297F03"/>
    <w:rsid w:val="0B36617C"/>
    <w:rsid w:val="0BD059A8"/>
    <w:rsid w:val="0C1B5AE1"/>
    <w:rsid w:val="0C5A1370"/>
    <w:rsid w:val="0C994C14"/>
    <w:rsid w:val="0D3964A6"/>
    <w:rsid w:val="0D8B0A01"/>
    <w:rsid w:val="0DC12FC3"/>
    <w:rsid w:val="0E0B1B42"/>
    <w:rsid w:val="0E2E3EEC"/>
    <w:rsid w:val="0E6179B4"/>
    <w:rsid w:val="0EFC74F7"/>
    <w:rsid w:val="0F283401"/>
    <w:rsid w:val="0F2B146F"/>
    <w:rsid w:val="10D61173"/>
    <w:rsid w:val="12303B97"/>
    <w:rsid w:val="12421B44"/>
    <w:rsid w:val="13370CE3"/>
    <w:rsid w:val="13B1134A"/>
    <w:rsid w:val="146B6E96"/>
    <w:rsid w:val="14794443"/>
    <w:rsid w:val="149A3C1F"/>
    <w:rsid w:val="14E357A4"/>
    <w:rsid w:val="151D2C8C"/>
    <w:rsid w:val="15BE749A"/>
    <w:rsid w:val="160377FD"/>
    <w:rsid w:val="16467BBB"/>
    <w:rsid w:val="17045852"/>
    <w:rsid w:val="172E0173"/>
    <w:rsid w:val="17423D77"/>
    <w:rsid w:val="17633228"/>
    <w:rsid w:val="183B6D58"/>
    <w:rsid w:val="189310B2"/>
    <w:rsid w:val="19CD4CEE"/>
    <w:rsid w:val="19E40486"/>
    <w:rsid w:val="1A450189"/>
    <w:rsid w:val="1AFC0437"/>
    <w:rsid w:val="1B47251E"/>
    <w:rsid w:val="1B6F3710"/>
    <w:rsid w:val="1B9F0E37"/>
    <w:rsid w:val="1CEE65C3"/>
    <w:rsid w:val="1D1E4D08"/>
    <w:rsid w:val="1EED2DCA"/>
    <w:rsid w:val="1F1D3483"/>
    <w:rsid w:val="1F2760B0"/>
    <w:rsid w:val="1F316F2E"/>
    <w:rsid w:val="1FFB37C4"/>
    <w:rsid w:val="200D63D5"/>
    <w:rsid w:val="203E7B55"/>
    <w:rsid w:val="206E68E7"/>
    <w:rsid w:val="2081355C"/>
    <w:rsid w:val="20FB77F4"/>
    <w:rsid w:val="21091F11"/>
    <w:rsid w:val="212624C0"/>
    <w:rsid w:val="212A38C1"/>
    <w:rsid w:val="21C746EA"/>
    <w:rsid w:val="228A7081"/>
    <w:rsid w:val="229E5F79"/>
    <w:rsid w:val="22EB73C1"/>
    <w:rsid w:val="22FB6457"/>
    <w:rsid w:val="237D2742"/>
    <w:rsid w:val="238960B9"/>
    <w:rsid w:val="23DF33FD"/>
    <w:rsid w:val="23E12CD1"/>
    <w:rsid w:val="243A0633"/>
    <w:rsid w:val="245E07C6"/>
    <w:rsid w:val="24AA7567"/>
    <w:rsid w:val="24B108F5"/>
    <w:rsid w:val="24F84776"/>
    <w:rsid w:val="251E1EEA"/>
    <w:rsid w:val="25A95A70"/>
    <w:rsid w:val="25AB7D91"/>
    <w:rsid w:val="265B48C5"/>
    <w:rsid w:val="26621EDD"/>
    <w:rsid w:val="26AD5DF0"/>
    <w:rsid w:val="271074ED"/>
    <w:rsid w:val="27335F39"/>
    <w:rsid w:val="27383CA7"/>
    <w:rsid w:val="27632794"/>
    <w:rsid w:val="27BF77CD"/>
    <w:rsid w:val="28667C49"/>
    <w:rsid w:val="289A6D28"/>
    <w:rsid w:val="289B1FE8"/>
    <w:rsid w:val="294B73A0"/>
    <w:rsid w:val="29D15596"/>
    <w:rsid w:val="2AA05C6C"/>
    <w:rsid w:val="2AA14558"/>
    <w:rsid w:val="2AB253C7"/>
    <w:rsid w:val="2ADC46CE"/>
    <w:rsid w:val="2B0C5F04"/>
    <w:rsid w:val="2B473F28"/>
    <w:rsid w:val="2BD1187D"/>
    <w:rsid w:val="2C1D0F66"/>
    <w:rsid w:val="2C5D2C1F"/>
    <w:rsid w:val="2C697D08"/>
    <w:rsid w:val="2CA82CF8"/>
    <w:rsid w:val="2CB77012"/>
    <w:rsid w:val="2CC66F08"/>
    <w:rsid w:val="2D181DFC"/>
    <w:rsid w:val="2D4A529A"/>
    <w:rsid w:val="2D727214"/>
    <w:rsid w:val="2E1677E0"/>
    <w:rsid w:val="2E7376AF"/>
    <w:rsid w:val="2F875074"/>
    <w:rsid w:val="2F9424EE"/>
    <w:rsid w:val="2F9A7312"/>
    <w:rsid w:val="2FAC3D74"/>
    <w:rsid w:val="30850940"/>
    <w:rsid w:val="311741D6"/>
    <w:rsid w:val="312D7381"/>
    <w:rsid w:val="313D0993"/>
    <w:rsid w:val="317D1040"/>
    <w:rsid w:val="31CD6F8B"/>
    <w:rsid w:val="31E412A1"/>
    <w:rsid w:val="31F6203D"/>
    <w:rsid w:val="320E382B"/>
    <w:rsid w:val="32CE6B16"/>
    <w:rsid w:val="33386686"/>
    <w:rsid w:val="33E22F19"/>
    <w:rsid w:val="342412BF"/>
    <w:rsid w:val="342D49A3"/>
    <w:rsid w:val="34A863CC"/>
    <w:rsid w:val="34B815BF"/>
    <w:rsid w:val="352E1AEE"/>
    <w:rsid w:val="3586192A"/>
    <w:rsid w:val="36EC0B9A"/>
    <w:rsid w:val="37315F58"/>
    <w:rsid w:val="383A69FC"/>
    <w:rsid w:val="385417CD"/>
    <w:rsid w:val="38CD7870"/>
    <w:rsid w:val="38F645A9"/>
    <w:rsid w:val="390037A2"/>
    <w:rsid w:val="3902671B"/>
    <w:rsid w:val="3941057A"/>
    <w:rsid w:val="3949236F"/>
    <w:rsid w:val="39503112"/>
    <w:rsid w:val="399A3BF6"/>
    <w:rsid w:val="39A17419"/>
    <w:rsid w:val="39C026BC"/>
    <w:rsid w:val="39E06C53"/>
    <w:rsid w:val="3A514A94"/>
    <w:rsid w:val="3A7A7584"/>
    <w:rsid w:val="3BA50630"/>
    <w:rsid w:val="3BD3519D"/>
    <w:rsid w:val="3C990195"/>
    <w:rsid w:val="3D966E2E"/>
    <w:rsid w:val="3E082725"/>
    <w:rsid w:val="3E261EFC"/>
    <w:rsid w:val="3EB94B1E"/>
    <w:rsid w:val="3ED40106"/>
    <w:rsid w:val="3F28582E"/>
    <w:rsid w:val="3F3D2250"/>
    <w:rsid w:val="3FB425C0"/>
    <w:rsid w:val="3FD339BE"/>
    <w:rsid w:val="3FF43A18"/>
    <w:rsid w:val="407F3B46"/>
    <w:rsid w:val="40876242"/>
    <w:rsid w:val="40DC33B5"/>
    <w:rsid w:val="41195D48"/>
    <w:rsid w:val="415B5240"/>
    <w:rsid w:val="41D978DB"/>
    <w:rsid w:val="420C545B"/>
    <w:rsid w:val="421E7E6D"/>
    <w:rsid w:val="423531DD"/>
    <w:rsid w:val="42442951"/>
    <w:rsid w:val="42813BA5"/>
    <w:rsid w:val="42BD6659"/>
    <w:rsid w:val="42C637B8"/>
    <w:rsid w:val="42F8373B"/>
    <w:rsid w:val="43016A94"/>
    <w:rsid w:val="431B1057"/>
    <w:rsid w:val="43233843"/>
    <w:rsid w:val="43574906"/>
    <w:rsid w:val="43693D8E"/>
    <w:rsid w:val="43BB6C43"/>
    <w:rsid w:val="44443B74"/>
    <w:rsid w:val="448E7ACA"/>
    <w:rsid w:val="44E67CEF"/>
    <w:rsid w:val="462F2C65"/>
    <w:rsid w:val="46476EB4"/>
    <w:rsid w:val="46482386"/>
    <w:rsid w:val="46A2058E"/>
    <w:rsid w:val="46F81F5C"/>
    <w:rsid w:val="473E02B7"/>
    <w:rsid w:val="47440C9C"/>
    <w:rsid w:val="47925F0D"/>
    <w:rsid w:val="47947CAA"/>
    <w:rsid w:val="47EB386F"/>
    <w:rsid w:val="48534C3F"/>
    <w:rsid w:val="487E4064"/>
    <w:rsid w:val="4901371F"/>
    <w:rsid w:val="49B06B1E"/>
    <w:rsid w:val="49FB1F28"/>
    <w:rsid w:val="4A273284"/>
    <w:rsid w:val="4A70502C"/>
    <w:rsid w:val="4AB77AAC"/>
    <w:rsid w:val="4AC7411F"/>
    <w:rsid w:val="4ADC50C9"/>
    <w:rsid w:val="4B2A58DB"/>
    <w:rsid w:val="4B4D6D1A"/>
    <w:rsid w:val="4B7B1C10"/>
    <w:rsid w:val="4B917CAF"/>
    <w:rsid w:val="4CA226EC"/>
    <w:rsid w:val="4CCA5F90"/>
    <w:rsid w:val="4CD314A1"/>
    <w:rsid w:val="4CDB0356"/>
    <w:rsid w:val="4D2C3A27"/>
    <w:rsid w:val="4D8C33FE"/>
    <w:rsid w:val="4D8D28E8"/>
    <w:rsid w:val="4D994499"/>
    <w:rsid w:val="4D9C5D37"/>
    <w:rsid w:val="4DA67CFD"/>
    <w:rsid w:val="4DB43518"/>
    <w:rsid w:val="4DBF1A26"/>
    <w:rsid w:val="4DDF79D2"/>
    <w:rsid w:val="4E076105"/>
    <w:rsid w:val="4E5263F6"/>
    <w:rsid w:val="4F0B4891"/>
    <w:rsid w:val="50040BB4"/>
    <w:rsid w:val="502D7F1F"/>
    <w:rsid w:val="507B7803"/>
    <w:rsid w:val="510E00F4"/>
    <w:rsid w:val="51360F4D"/>
    <w:rsid w:val="513F5357"/>
    <w:rsid w:val="514C33E5"/>
    <w:rsid w:val="51AA471F"/>
    <w:rsid w:val="51B236B6"/>
    <w:rsid w:val="520E1141"/>
    <w:rsid w:val="52260855"/>
    <w:rsid w:val="52483D98"/>
    <w:rsid w:val="5286337F"/>
    <w:rsid w:val="52BA27BB"/>
    <w:rsid w:val="52D008F3"/>
    <w:rsid w:val="53FD1BDD"/>
    <w:rsid w:val="54FD69B2"/>
    <w:rsid w:val="55A70492"/>
    <w:rsid w:val="55B81234"/>
    <w:rsid w:val="55DB4F23"/>
    <w:rsid w:val="56053675"/>
    <w:rsid w:val="560D6F51"/>
    <w:rsid w:val="56364406"/>
    <w:rsid w:val="56861332"/>
    <w:rsid w:val="57234DD3"/>
    <w:rsid w:val="573E4CBA"/>
    <w:rsid w:val="57A51C8C"/>
    <w:rsid w:val="57EE6390"/>
    <w:rsid w:val="57F624E8"/>
    <w:rsid w:val="58116BF0"/>
    <w:rsid w:val="582C5F09"/>
    <w:rsid w:val="582C76BB"/>
    <w:rsid w:val="582F1556"/>
    <w:rsid w:val="58B73A25"/>
    <w:rsid w:val="58F20203"/>
    <w:rsid w:val="594D6137"/>
    <w:rsid w:val="5C0351D3"/>
    <w:rsid w:val="5C190553"/>
    <w:rsid w:val="5C3F445D"/>
    <w:rsid w:val="5C5E240A"/>
    <w:rsid w:val="5C93526F"/>
    <w:rsid w:val="5DC82230"/>
    <w:rsid w:val="5F08322C"/>
    <w:rsid w:val="5F1C6CD8"/>
    <w:rsid w:val="5F206A4F"/>
    <w:rsid w:val="5F2C23FB"/>
    <w:rsid w:val="5F526256"/>
    <w:rsid w:val="5F6366B5"/>
    <w:rsid w:val="5F9374B8"/>
    <w:rsid w:val="5FA12D39"/>
    <w:rsid w:val="60917251"/>
    <w:rsid w:val="61844401"/>
    <w:rsid w:val="62570027"/>
    <w:rsid w:val="62700542"/>
    <w:rsid w:val="627B0234"/>
    <w:rsid w:val="628801E0"/>
    <w:rsid w:val="62A7026F"/>
    <w:rsid w:val="62AF39BF"/>
    <w:rsid w:val="62B66AFB"/>
    <w:rsid w:val="630E4B89"/>
    <w:rsid w:val="64095C1A"/>
    <w:rsid w:val="64760A53"/>
    <w:rsid w:val="649F6F71"/>
    <w:rsid w:val="64EC0EFA"/>
    <w:rsid w:val="64F102BF"/>
    <w:rsid w:val="651346D9"/>
    <w:rsid w:val="659868BE"/>
    <w:rsid w:val="65B9242D"/>
    <w:rsid w:val="660C15FB"/>
    <w:rsid w:val="66AD4AEC"/>
    <w:rsid w:val="671D2C09"/>
    <w:rsid w:val="67B1797B"/>
    <w:rsid w:val="67D0065F"/>
    <w:rsid w:val="67F73E3E"/>
    <w:rsid w:val="68784853"/>
    <w:rsid w:val="68F55EA4"/>
    <w:rsid w:val="690E5D92"/>
    <w:rsid w:val="69164798"/>
    <w:rsid w:val="69654A92"/>
    <w:rsid w:val="6B143177"/>
    <w:rsid w:val="6B4078AA"/>
    <w:rsid w:val="6B8E4AB9"/>
    <w:rsid w:val="6B967AFB"/>
    <w:rsid w:val="6BA53BB1"/>
    <w:rsid w:val="6BD36FF6"/>
    <w:rsid w:val="6BDA5805"/>
    <w:rsid w:val="6C300353"/>
    <w:rsid w:val="6C445A6B"/>
    <w:rsid w:val="6C741FB2"/>
    <w:rsid w:val="6CB85CBF"/>
    <w:rsid w:val="6D1A3941"/>
    <w:rsid w:val="6D622DD5"/>
    <w:rsid w:val="6D632A07"/>
    <w:rsid w:val="6D667370"/>
    <w:rsid w:val="6D943EDD"/>
    <w:rsid w:val="6D965EA7"/>
    <w:rsid w:val="6E11552E"/>
    <w:rsid w:val="6E1D3ED3"/>
    <w:rsid w:val="6E2D7665"/>
    <w:rsid w:val="6E5673E4"/>
    <w:rsid w:val="6E60742B"/>
    <w:rsid w:val="6E657628"/>
    <w:rsid w:val="6E8757F0"/>
    <w:rsid w:val="6F15104E"/>
    <w:rsid w:val="6F176B74"/>
    <w:rsid w:val="6F51652A"/>
    <w:rsid w:val="6FB865A9"/>
    <w:rsid w:val="701A55E5"/>
    <w:rsid w:val="703324C4"/>
    <w:rsid w:val="705636CC"/>
    <w:rsid w:val="70CE3BAA"/>
    <w:rsid w:val="71072B90"/>
    <w:rsid w:val="719E66A5"/>
    <w:rsid w:val="71B0654D"/>
    <w:rsid w:val="71FF16AF"/>
    <w:rsid w:val="72561CE3"/>
    <w:rsid w:val="726749F5"/>
    <w:rsid w:val="728A58AF"/>
    <w:rsid w:val="729F1A3B"/>
    <w:rsid w:val="730833A3"/>
    <w:rsid w:val="7314641D"/>
    <w:rsid w:val="73A56E44"/>
    <w:rsid w:val="75152D56"/>
    <w:rsid w:val="752D21E8"/>
    <w:rsid w:val="75961176"/>
    <w:rsid w:val="75EF2987"/>
    <w:rsid w:val="7619169D"/>
    <w:rsid w:val="761E6A3A"/>
    <w:rsid w:val="76A07D97"/>
    <w:rsid w:val="76E12416"/>
    <w:rsid w:val="775E41D5"/>
    <w:rsid w:val="779F1DFC"/>
    <w:rsid w:val="77D34BE2"/>
    <w:rsid w:val="77E410F5"/>
    <w:rsid w:val="78191BAF"/>
    <w:rsid w:val="781A76D5"/>
    <w:rsid w:val="788E6D20"/>
    <w:rsid w:val="78C57713"/>
    <w:rsid w:val="79367703"/>
    <w:rsid w:val="7A884B52"/>
    <w:rsid w:val="7A9735FA"/>
    <w:rsid w:val="7B187EFC"/>
    <w:rsid w:val="7BB06386"/>
    <w:rsid w:val="7BCE6D01"/>
    <w:rsid w:val="7BEB1AB4"/>
    <w:rsid w:val="7C705B15"/>
    <w:rsid w:val="7CDC3C9E"/>
    <w:rsid w:val="7D16490F"/>
    <w:rsid w:val="7D366C7B"/>
    <w:rsid w:val="7D545AFC"/>
    <w:rsid w:val="7D607A32"/>
    <w:rsid w:val="7D6D0A7C"/>
    <w:rsid w:val="7DAC7021"/>
    <w:rsid w:val="7DCB56F9"/>
    <w:rsid w:val="7E17093E"/>
    <w:rsid w:val="7E190053"/>
    <w:rsid w:val="7E2B43EA"/>
    <w:rsid w:val="7E5F0ACF"/>
    <w:rsid w:val="7EA61646"/>
    <w:rsid w:val="7EB75AC5"/>
    <w:rsid w:val="7F4D213E"/>
    <w:rsid w:val="7FA02BB5"/>
    <w:rsid w:val="7FAC6BB6"/>
    <w:rsid w:val="7FBD2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qFormat="1"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59" w:semiHidden="0" w:name="Table Grid"/>
    <w:lsdException w:uiPriority="0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tabs>
        <w:tab w:val="left" w:pos="1760"/>
      </w:tabs>
      <w:spacing w:line="360" w:lineRule="auto"/>
      <w:ind w:left="567" w:hanging="567"/>
    </w:pPr>
    <w:rPr>
      <w:rFonts w:eastAsia="宋体" w:asciiTheme="minorHAnsi" w:hAnsiTheme="minorHAnsi" w:cstheme="minorHAns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38"/>
    <w:autoRedefine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Autospacing="1" w:afterAutospacing="1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link w:val="31"/>
    <w:autoRedefine/>
    <w:qFormat/>
    <w:uiPriority w:val="9"/>
    <w:pPr>
      <w:widowControl/>
      <w:spacing w:before="100" w:beforeAutospacing="1" w:after="100" w:afterAutospacing="1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5">
    <w:name w:val="heading 4"/>
    <w:basedOn w:val="1"/>
    <w:next w:val="1"/>
    <w:link w:val="40"/>
    <w:autoRedefine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autoRedefine/>
    <w:qFormat/>
    <w:uiPriority w:val="0"/>
    <w:rPr>
      <w:rFonts w:ascii="Arial" w:hAnsi="Arial" w:eastAsia="黑体"/>
      <w:sz w:val="20"/>
    </w:rPr>
  </w:style>
  <w:style w:type="paragraph" w:styleId="7">
    <w:name w:val="annotation text"/>
    <w:basedOn w:val="1"/>
    <w:link w:val="42"/>
    <w:autoRedefine/>
    <w:qFormat/>
    <w:uiPriority w:val="0"/>
  </w:style>
  <w:style w:type="paragraph" w:styleId="8">
    <w:name w:val="Balloon Text"/>
    <w:basedOn w:val="1"/>
    <w:link w:val="24"/>
    <w:autoRedefine/>
    <w:qFormat/>
    <w:uiPriority w:val="0"/>
    <w:rPr>
      <w:sz w:val="18"/>
      <w:szCs w:val="18"/>
    </w:rPr>
  </w:style>
  <w:style w:type="paragraph" w:styleId="9">
    <w:name w:val="footer"/>
    <w:basedOn w:val="1"/>
    <w:link w:val="25"/>
    <w:autoRedefine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0">
    <w:name w:val="header"/>
    <w:basedOn w:val="1"/>
    <w:link w:val="2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宋体" w:hAnsi="宋体"/>
      <w:kern w:val="0"/>
    </w:rPr>
  </w:style>
  <w:style w:type="paragraph" w:styleId="12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</w:pPr>
    <w:rPr>
      <w:rFonts w:ascii="宋体" w:hAnsi="宋体" w:cs="宋体"/>
      <w:kern w:val="0"/>
    </w:rPr>
  </w:style>
  <w:style w:type="paragraph" w:styleId="13">
    <w:name w:val="annotation subject"/>
    <w:basedOn w:val="7"/>
    <w:next w:val="7"/>
    <w:link w:val="43"/>
    <w:qFormat/>
    <w:uiPriority w:val="0"/>
    <w:pPr>
      <w:jc w:val="both"/>
    </w:pPr>
    <w:rPr>
      <w:b/>
      <w:bCs/>
      <w:sz w:val="20"/>
      <w:szCs w:val="20"/>
    </w:rPr>
  </w:style>
  <w:style w:type="table" w:styleId="15">
    <w:name w:val="Table Grid"/>
    <w:basedOn w:val="14"/>
    <w:autoRedefine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7">
    <w:name w:val="Strong"/>
    <w:autoRedefine/>
    <w:qFormat/>
    <w:uiPriority w:val="22"/>
    <w:rPr>
      <w:b/>
      <w:bCs/>
    </w:rPr>
  </w:style>
  <w:style w:type="character" w:styleId="18">
    <w:name w:val="FollowedHyperlink"/>
    <w:autoRedefine/>
    <w:qFormat/>
    <w:uiPriority w:val="0"/>
    <w:rPr>
      <w:color w:val="800080"/>
      <w:u w:val="single"/>
    </w:rPr>
  </w:style>
  <w:style w:type="character" w:styleId="19">
    <w:name w:val="Emphasis"/>
    <w:autoRedefine/>
    <w:qFormat/>
    <w:uiPriority w:val="20"/>
    <w:rPr>
      <w:i/>
      <w:iCs/>
    </w:rPr>
  </w:style>
  <w:style w:type="character" w:styleId="20">
    <w:name w:val="line number"/>
    <w:autoRedefine/>
    <w:qFormat/>
    <w:uiPriority w:val="0"/>
  </w:style>
  <w:style w:type="character" w:styleId="21">
    <w:name w:val="HTML Definition"/>
    <w:basedOn w:val="16"/>
    <w:autoRedefine/>
    <w:qFormat/>
    <w:uiPriority w:val="0"/>
    <w:rPr>
      <w:i/>
    </w:rPr>
  </w:style>
  <w:style w:type="character" w:styleId="22">
    <w:name w:val="Hyperlink"/>
    <w:basedOn w:val="16"/>
    <w:autoRedefine/>
    <w:qFormat/>
    <w:uiPriority w:val="0"/>
    <w:rPr>
      <w:color w:val="0000FF"/>
      <w:u w:val="single"/>
    </w:rPr>
  </w:style>
  <w:style w:type="character" w:styleId="23">
    <w:name w:val="annotation reference"/>
    <w:basedOn w:val="16"/>
    <w:qFormat/>
    <w:uiPriority w:val="0"/>
    <w:rPr>
      <w:sz w:val="16"/>
      <w:szCs w:val="16"/>
    </w:rPr>
  </w:style>
  <w:style w:type="character" w:customStyle="1" w:styleId="24">
    <w:name w:val="Balloon Text Char"/>
    <w:link w:val="8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5">
    <w:name w:val="Footer Char"/>
    <w:link w:val="9"/>
    <w:autoRedefine/>
    <w:qFormat/>
    <w:uiPriority w:val="99"/>
    <w:rPr>
      <w:rFonts w:ascii="Calibri" w:hAnsi="Calibri"/>
      <w:kern w:val="2"/>
      <w:sz w:val="18"/>
      <w:szCs w:val="18"/>
    </w:rPr>
  </w:style>
  <w:style w:type="character" w:customStyle="1" w:styleId="26">
    <w:name w:val="Header Char"/>
    <w:link w:val="10"/>
    <w:autoRedefine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7">
    <w:name w:val="fontstyle01"/>
    <w:autoRedefine/>
    <w:qFormat/>
    <w:uiPriority w:val="0"/>
    <w:rPr>
      <w:rFonts w:ascii="AdvP484AAA" w:hAnsi="AdvP484AAA" w:eastAsia="AdvP484AAA" w:cs="AdvP484AAA"/>
      <w:color w:val="231F20"/>
      <w:sz w:val="18"/>
      <w:szCs w:val="18"/>
    </w:rPr>
  </w:style>
  <w:style w:type="paragraph" w:customStyle="1" w:styleId="28">
    <w:name w:val="EndNote Bibliography Title"/>
    <w:autoRedefine/>
    <w:qFormat/>
    <w:uiPriority w:val="0"/>
    <w:pPr>
      <w:jc w:val="center"/>
    </w:pPr>
    <w:rPr>
      <w:rFonts w:ascii="Calibri" w:hAnsi="Calibri" w:eastAsia="宋体" w:cs="Times New Roman"/>
      <w:kern w:val="2"/>
      <w:szCs w:val="24"/>
      <w:lang w:val="en-US" w:eastAsia="zh-CN" w:bidi="ar-SA"/>
    </w:rPr>
  </w:style>
  <w:style w:type="paragraph" w:customStyle="1" w:styleId="29">
    <w:name w:val="EndNote Bibliography"/>
    <w:autoRedefine/>
    <w:qFormat/>
    <w:uiPriority w:val="0"/>
    <w:pPr>
      <w:jc w:val="both"/>
    </w:pPr>
    <w:rPr>
      <w:rFonts w:ascii="Calibri" w:hAnsi="Calibri" w:eastAsia="宋体" w:cs="Times New Roman"/>
      <w:kern w:val="2"/>
      <w:szCs w:val="24"/>
      <w:lang w:val="en-US" w:eastAsia="zh-CN" w:bidi="ar-SA"/>
    </w:rPr>
  </w:style>
  <w:style w:type="paragraph" w:customStyle="1" w:styleId="30">
    <w:name w:val="Revision1"/>
    <w:autoRedefine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31">
    <w:name w:val="Heading 3 Char"/>
    <w:link w:val="4"/>
    <w:autoRedefine/>
    <w:qFormat/>
    <w:uiPriority w:val="9"/>
    <w:rPr>
      <w:rFonts w:ascii="宋体" w:hAnsi="宋体" w:cs="宋体"/>
      <w:b/>
      <w:bCs/>
      <w:sz w:val="27"/>
      <w:szCs w:val="27"/>
    </w:rPr>
  </w:style>
  <w:style w:type="character" w:customStyle="1" w:styleId="32">
    <w:name w:val="tgt"/>
    <w:autoRedefine/>
    <w:qFormat/>
    <w:uiPriority w:val="0"/>
  </w:style>
  <w:style w:type="character" w:customStyle="1" w:styleId="33">
    <w:name w:val="anchor-text"/>
    <w:autoRedefine/>
    <w:qFormat/>
    <w:uiPriority w:val="0"/>
  </w:style>
  <w:style w:type="character" w:customStyle="1" w:styleId="34">
    <w:name w:val="label"/>
    <w:autoRedefine/>
    <w:qFormat/>
    <w:uiPriority w:val="0"/>
  </w:style>
  <w:style w:type="character" w:customStyle="1" w:styleId="35">
    <w:name w:val="src"/>
    <w:autoRedefine/>
    <w:qFormat/>
    <w:uiPriority w:val="0"/>
  </w:style>
  <w:style w:type="character" w:customStyle="1" w:styleId="36">
    <w:name w:val="html-italic"/>
    <w:autoRedefine/>
    <w:qFormat/>
    <w:uiPriority w:val="0"/>
  </w:style>
  <w:style w:type="paragraph" w:customStyle="1" w:styleId="37">
    <w:name w:val="Bibliography1"/>
    <w:basedOn w:val="1"/>
    <w:next w:val="1"/>
    <w:autoRedefine/>
    <w:unhideWhenUsed/>
    <w:qFormat/>
    <w:uiPriority w:val="37"/>
    <w:pPr>
      <w:spacing w:after="240"/>
      <w:ind w:left="720" w:hanging="720"/>
    </w:pPr>
  </w:style>
  <w:style w:type="character" w:customStyle="1" w:styleId="38">
    <w:name w:val="Heading 1 Char"/>
    <w:link w:val="2"/>
    <w:autoRedefine/>
    <w:qFormat/>
    <w:uiPriority w:val="0"/>
    <w:rPr>
      <w:rFonts w:ascii="Calibri" w:hAnsi="Calibri"/>
      <w:b/>
      <w:bCs/>
      <w:kern w:val="44"/>
      <w:sz w:val="44"/>
      <w:szCs w:val="44"/>
    </w:rPr>
  </w:style>
  <w:style w:type="character" w:styleId="39">
    <w:name w:val="Placeholder Text"/>
    <w:basedOn w:val="16"/>
    <w:autoRedefine/>
    <w:unhideWhenUsed/>
    <w:qFormat/>
    <w:uiPriority w:val="99"/>
    <w:rPr>
      <w:color w:val="808080"/>
    </w:rPr>
  </w:style>
  <w:style w:type="character" w:customStyle="1" w:styleId="40">
    <w:name w:val="Heading 4 Char"/>
    <w:basedOn w:val="16"/>
    <w:link w:val="5"/>
    <w:autoRedefine/>
    <w:semiHidden/>
    <w:qFormat/>
    <w:uiPriority w:val="0"/>
    <w:rPr>
      <w:rFonts w:asciiTheme="majorHAnsi" w:hAnsiTheme="majorHAnsi" w:eastAsiaTheme="majorEastAsia" w:cstheme="majorBidi"/>
      <w:b/>
      <w:bCs/>
      <w:kern w:val="2"/>
      <w:sz w:val="28"/>
      <w:szCs w:val="28"/>
    </w:rPr>
  </w:style>
  <w:style w:type="paragraph" w:customStyle="1" w:styleId="41">
    <w:name w:val="Revision2"/>
    <w:hidden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customStyle="1" w:styleId="42">
    <w:name w:val="Comment Text Char"/>
    <w:basedOn w:val="16"/>
    <w:link w:val="7"/>
    <w:qFormat/>
    <w:uiPriority w:val="0"/>
    <w:rPr>
      <w:rFonts w:ascii="Calibri" w:hAnsi="Calibri"/>
      <w:kern w:val="2"/>
      <w:sz w:val="21"/>
      <w:szCs w:val="24"/>
      <w:lang w:val="en-US" w:eastAsia="zh-CN"/>
    </w:rPr>
  </w:style>
  <w:style w:type="character" w:customStyle="1" w:styleId="43">
    <w:name w:val="Comment Subject Char"/>
    <w:basedOn w:val="42"/>
    <w:link w:val="13"/>
    <w:qFormat/>
    <w:uiPriority w:val="0"/>
    <w:rPr>
      <w:rFonts w:ascii="Calibri" w:hAnsi="Calibri"/>
      <w:b/>
      <w:bCs/>
      <w:kern w:val="2"/>
      <w:sz w:val="21"/>
      <w:szCs w:val="24"/>
      <w:lang w:val="en-US" w:eastAsia="zh-CN"/>
    </w:rPr>
  </w:style>
  <w:style w:type="character" w:customStyle="1" w:styleId="44">
    <w:name w:val="Unresolved Mention1"/>
    <w:basedOn w:val="1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5">
    <w:name w:val="Unresolved Mention2"/>
    <w:basedOn w:val="16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6">
    <w:name w:val="Revision3"/>
    <w:hidden/>
    <w:unhideWhenUsed/>
    <w:qFormat/>
    <w:uiPriority w:val="99"/>
    <w:rPr>
      <w:rFonts w:eastAsia="宋体" w:asciiTheme="minorHAnsi" w:hAnsiTheme="minorHAnsi" w:cstheme="minorHAnsi"/>
      <w:kern w:val="2"/>
      <w:sz w:val="24"/>
      <w:szCs w:val="24"/>
      <w:lang w:val="en-US" w:eastAsia="zh-CN" w:bidi="ar-SA"/>
    </w:rPr>
  </w:style>
  <w:style w:type="paragraph" w:customStyle="1" w:styleId="47">
    <w:name w:val="Revision"/>
    <w:hidden/>
    <w:unhideWhenUsed/>
    <w:qFormat/>
    <w:uiPriority w:val="99"/>
    <w:rPr>
      <w:rFonts w:eastAsia="宋体" w:asciiTheme="minorHAnsi" w:hAnsiTheme="minorHAnsi" w:cstheme="minorHAnsi"/>
      <w:kern w:val="2"/>
      <w:sz w:val="24"/>
      <w:szCs w:val="24"/>
      <w:lang w:val="en-US" w:eastAsia="zh-CN" w:bidi="ar-SA"/>
    </w:rPr>
  </w:style>
  <w:style w:type="paragraph" w:customStyle="1" w:styleId="48">
    <w:name w:val="Supplementary_Material_Caption"/>
    <w:basedOn w:val="49"/>
    <w:qFormat/>
    <w:uiPriority w:val="0"/>
  </w:style>
  <w:style w:type="paragraph" w:customStyle="1" w:styleId="49">
    <w:name w:val="Base_Text"/>
    <w:qFormat/>
    <w:uiPriority w:val="0"/>
    <w:pPr>
      <w:spacing w:before="1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1.xml"/><Relationship Id="rId12" Type="http://schemas.openxmlformats.org/officeDocument/2006/relationships/image" Target="media/image1.tiff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B460C2-710B-4C7B-9664-6D0CD9E1A43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</Company>
  <Pages>4</Pages>
  <Words>410</Words>
  <Characters>2666</Characters>
  <Lines>1326</Lines>
  <Paragraphs>373</Paragraphs>
  <TotalTime>1</TotalTime>
  <ScaleCrop>false</ScaleCrop>
  <LinksUpToDate>false</LinksUpToDate>
  <CharactersWithSpaces>274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0:07:00Z</dcterms:created>
  <dc:creator>dell</dc:creator>
  <cp:lastModifiedBy>min</cp:lastModifiedBy>
  <dcterms:modified xsi:type="dcterms:W3CDTF">2024-11-21T07:45:5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6288AF5A60C5452FA3E89881940F08BE_13</vt:lpwstr>
  </property>
  <property fmtid="{D5CDD505-2E9C-101B-9397-08002B2CF9AE}" pid="4" name="ZOTERO_PREF_1">
    <vt:lpwstr>&lt;data data-version="3" zotero-version="6.0.26"&gt;&lt;session id="QICZ2a0v"/&gt;&lt;style id="http://www.zotero.org/styles/alpine-botany" hasBibliography="1" bibliographyStyleHasBeenSet="1"/&gt;&lt;prefs&gt;&lt;pref name="fieldType" value="Field"/&gt;&lt;/prefs&gt;&lt;/data&gt;</vt:lpwstr>
  </property>
</Properties>
</file>